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491"/>
        <w:tblW w:w="13887" w:type="dxa"/>
        <w:tblLayout w:type="fixed"/>
        <w:tblLook w:val="0420" w:firstRow="1" w:lastRow="0" w:firstColumn="0" w:lastColumn="0" w:noHBand="0" w:noVBand="1"/>
      </w:tblPr>
      <w:tblGrid>
        <w:gridCol w:w="1974"/>
        <w:gridCol w:w="3258"/>
        <w:gridCol w:w="8655"/>
      </w:tblGrid>
      <w:tr w:rsidR="00EC5319" w:rsidRPr="006A191F" w14:paraId="44C26752" w14:textId="77777777" w:rsidTr="001101EA">
        <w:trPr>
          <w:trHeight w:val="436"/>
        </w:trPr>
        <w:tc>
          <w:tcPr>
            <w:tcW w:w="138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D2A2" w14:textId="5610A3E9" w:rsidR="00EC5319" w:rsidRPr="006A191F" w:rsidRDefault="006A191F" w:rsidP="009707F0">
            <w:pPr>
              <w:suppressAutoHyphens/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GoBack" w:colFirst="0" w:colLast="0"/>
            <w:r w:rsidRPr="006A1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</w:t>
            </w:r>
            <w:r w:rsidR="009707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 Table</w:t>
            </w:r>
            <w:r w:rsidR="00EC5319" w:rsidRPr="006A1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.</w:t>
            </w:r>
            <w:r w:rsidR="00EC5319" w:rsidRPr="006A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3C3E94" w:rsidRPr="00A717C3">
              <w:rPr>
                <w:rFonts w:ascii="Times New Roman" w:hAnsi="Times New Roman"/>
                <w:lang w:val="en-US"/>
              </w:rPr>
              <w:t xml:space="preserve"> Medline</w:t>
            </w:r>
            <w:r w:rsidR="003C3E94" w:rsidRPr="00E76248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="003C3E94">
              <w:rPr>
                <w:rFonts w:ascii="Times New Roman" w:hAnsi="Times New Roman"/>
                <w:bCs/>
                <w:lang w:val="en-US"/>
              </w:rPr>
              <w:t>s</w:t>
            </w:r>
            <w:r w:rsidR="003C3E94" w:rsidRPr="00377B54">
              <w:rPr>
                <w:rFonts w:ascii="Times New Roman" w:hAnsi="Times New Roman"/>
                <w:bCs/>
                <w:lang w:val="en-US"/>
              </w:rPr>
              <w:t>earch strategy for the effects of nutritional interventions on nutritional status and health of people living with HIV/AIDS.</w:t>
            </w:r>
            <w:r w:rsidR="00EC5319" w:rsidRPr="006A19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EC5319" w:rsidRPr="006A19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(Research question: In adults living with HIV/AIDS, in low- and middle-income countries(P), how nutritional and medical care (I) compared to medical care only (C), could improve nutritional status, adherence and response to antiretroviral therapy (ART) (O).</w:t>
            </w:r>
          </w:p>
        </w:tc>
      </w:tr>
      <w:bookmarkEnd w:id="0"/>
      <w:tr w:rsidR="001101EA" w:rsidRPr="006A191F" w14:paraId="4FACBD51" w14:textId="77777777" w:rsidTr="001101EA">
        <w:trPr>
          <w:trHeight w:val="436"/>
        </w:trPr>
        <w:tc>
          <w:tcPr>
            <w:tcW w:w="138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C61B" w14:textId="4CE3B16B" w:rsidR="001101EA" w:rsidRPr="006A191F" w:rsidRDefault="001101EA" w:rsidP="001101EA">
            <w:pPr>
              <w:suppressAutoHyphens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A19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AME OF DATABASE (interface): MEDLINE (via the PubMed interface)</w:t>
            </w:r>
          </w:p>
        </w:tc>
      </w:tr>
      <w:tr w:rsidR="00EC5319" w:rsidRPr="001101EA" w14:paraId="1854C49A" w14:textId="77777777" w:rsidTr="00A717C3">
        <w:trPr>
          <w:trHeight w:val="436"/>
        </w:trPr>
        <w:tc>
          <w:tcPr>
            <w:tcW w:w="1974" w:type="dxa"/>
            <w:tcBorders>
              <w:top w:val="single" w:sz="4" w:space="0" w:color="auto"/>
            </w:tcBorders>
            <w:hideMark/>
          </w:tcPr>
          <w:p w14:paraId="71027FC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cept </w:t>
            </w:r>
          </w:p>
        </w:tc>
        <w:tc>
          <w:tcPr>
            <w:tcW w:w="3258" w:type="dxa"/>
            <w:tcBorders>
              <w:top w:val="single" w:sz="4" w:space="0" w:color="auto"/>
            </w:tcBorders>
          </w:tcPr>
          <w:p w14:paraId="07ED61C5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bCs/>
                <w:lang w:val="en-GB"/>
              </w:rPr>
              <w:t>Line number</w:t>
            </w:r>
          </w:p>
        </w:tc>
        <w:tc>
          <w:tcPr>
            <w:tcW w:w="8655" w:type="dxa"/>
            <w:tcBorders>
              <w:top w:val="single" w:sz="4" w:space="0" w:color="auto"/>
            </w:tcBorders>
          </w:tcPr>
          <w:p w14:paraId="38CC7FEF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arch strategy </w:t>
            </w:r>
          </w:p>
        </w:tc>
      </w:tr>
      <w:tr w:rsidR="00EC5319" w:rsidRPr="006A191F" w14:paraId="661D93DB" w14:textId="77777777" w:rsidTr="00A717C3">
        <w:trPr>
          <w:trHeight w:val="538"/>
        </w:trPr>
        <w:tc>
          <w:tcPr>
            <w:tcW w:w="1974" w:type="dxa"/>
            <w:vMerge w:val="restart"/>
            <w:hideMark/>
          </w:tcPr>
          <w:p w14:paraId="0706F415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lang w:val="en-GB"/>
              </w:rPr>
              <w:t>Concept 1</w:t>
            </w:r>
            <w:r w:rsidRPr="001101E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30CE7C95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cquired immunodeficiency syndrome</w:t>
            </w:r>
          </w:p>
        </w:tc>
        <w:tc>
          <w:tcPr>
            <w:tcW w:w="3258" w:type="dxa"/>
          </w:tcPr>
          <w:p w14:paraId="7C8E276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cquired immunodeficiency syndrome</w:t>
            </w:r>
          </w:p>
        </w:tc>
        <w:tc>
          <w:tcPr>
            <w:tcW w:w="8655" w:type="dxa"/>
          </w:tcPr>
          <w:p w14:paraId="7489D0D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US"/>
              </w:rPr>
              <w:t>"acquired immunodeficiency syndrome"[MeSH Terms] OR ("acquired"[TIAB] AND "immunodeficiency"[TIAB] AND "syndrome*"[TIAB]) OR "AIDS"[TIAB] NOT ("audiovisual aids"[MeSH Terms] OR ("audiovisual"[TIAB] AND "aids"[TIAB]) OR ("visual"[TIAB] AND "aids"[TIAB]))</w:t>
            </w:r>
          </w:p>
        </w:tc>
      </w:tr>
      <w:tr w:rsidR="00EC5319" w:rsidRPr="006A191F" w14:paraId="09BF2EE0" w14:textId="77777777" w:rsidTr="00A717C3">
        <w:trPr>
          <w:trHeight w:val="406"/>
        </w:trPr>
        <w:tc>
          <w:tcPr>
            <w:tcW w:w="1974" w:type="dxa"/>
            <w:vMerge/>
          </w:tcPr>
          <w:p w14:paraId="17BE2AFA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75837A4E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HIV Infections</w:t>
            </w:r>
          </w:p>
        </w:tc>
        <w:tc>
          <w:tcPr>
            <w:tcW w:w="8655" w:type="dxa"/>
          </w:tcPr>
          <w:p w14:paraId="4FF7F919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US"/>
              </w:rPr>
              <w:t>"HIV Infections"[Mesh:NoExp] OR "hiv"[MeSH Terms] OR "hiv"[TIAB] OR ("human"[TIAB] AND "immunodeficiency"[TIAB] AND "virus"[TIAB])</w:t>
            </w:r>
          </w:p>
          <w:p w14:paraId="771C0A2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5319" w:rsidRPr="006A191F" w14:paraId="7AFD173D" w14:textId="77777777" w:rsidTr="00A717C3">
        <w:trPr>
          <w:trHeight w:val="546"/>
        </w:trPr>
        <w:tc>
          <w:tcPr>
            <w:tcW w:w="1974" w:type="dxa"/>
            <w:vMerge/>
          </w:tcPr>
          <w:p w14:paraId="067608A4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7936371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cute Retroviral Syndrome</w:t>
            </w:r>
          </w:p>
        </w:tc>
        <w:tc>
          <w:tcPr>
            <w:tcW w:w="8655" w:type="dxa"/>
          </w:tcPr>
          <w:p w14:paraId="2FEB8FE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US"/>
              </w:rPr>
              <w:t>"acute retroviral syndrome"[MeSH Terms] OR ("acute"[TIAB] AND "retroviral"[TIAB] AND "syndrome"[TIAB])</w:t>
            </w:r>
          </w:p>
        </w:tc>
      </w:tr>
      <w:tr w:rsidR="00EC5319" w:rsidRPr="006A191F" w14:paraId="3F8BC261" w14:textId="77777777" w:rsidTr="00A717C3">
        <w:tblPrEx>
          <w:tblCellMar>
            <w:left w:w="70" w:type="dxa"/>
            <w:right w:w="70" w:type="dxa"/>
          </w:tblCellMar>
        </w:tblPrEx>
        <w:trPr>
          <w:trHeight w:val="330"/>
        </w:trPr>
        <w:tc>
          <w:tcPr>
            <w:tcW w:w="1974" w:type="dxa"/>
            <w:vMerge w:val="restart"/>
          </w:tcPr>
          <w:p w14:paraId="5A717C7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lang w:val="en-GB"/>
              </w:rPr>
              <w:t>Concept 2:</w:t>
            </w:r>
          </w:p>
          <w:p w14:paraId="4EBFC98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2EA21429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Nutritional intervention</w:t>
            </w:r>
          </w:p>
        </w:tc>
        <w:tc>
          <w:tcPr>
            <w:tcW w:w="3258" w:type="dxa"/>
          </w:tcPr>
          <w:p w14:paraId="1AEC2883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Diet therapy</w:t>
            </w:r>
          </w:p>
          <w:p w14:paraId="70DAE53B" w14:textId="77777777" w:rsidR="00EC5319" w:rsidRPr="001101EA" w:rsidRDefault="00EC5319" w:rsidP="00A717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5" w:type="dxa"/>
          </w:tcPr>
          <w:p w14:paraId="1898F8C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diet therapy"[MeSH Subheading] OR ("diet*"[TIAB] AND "therapy"[TIAB]) OR "diet therapy"[MeSH Terms] OR ("diet*"[TIAB] AND "intervention"[TIAB])  OR ("diet*"[TIAB] AND "treatment"[TIAB])</w:t>
            </w:r>
          </w:p>
        </w:tc>
      </w:tr>
      <w:tr w:rsidR="00EC5319" w:rsidRPr="006A191F" w14:paraId="591EF6FB" w14:textId="77777777" w:rsidTr="00A717C3">
        <w:trPr>
          <w:trHeight w:val="330"/>
        </w:trPr>
        <w:tc>
          <w:tcPr>
            <w:tcW w:w="1974" w:type="dxa"/>
            <w:vMerge/>
          </w:tcPr>
          <w:p w14:paraId="6FACDAE7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556BDB0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Food basket</w:t>
            </w:r>
          </w:p>
        </w:tc>
        <w:tc>
          <w:tcPr>
            <w:tcW w:w="8655" w:type="dxa"/>
          </w:tcPr>
          <w:p w14:paraId="7BB7E6D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bCs/>
                <w:lang w:val="en-US"/>
              </w:rPr>
              <w:t>("food"[MeSH Terms] OR "food"[TIAB]) AND "basket*"[TIAB]</w:t>
            </w:r>
          </w:p>
        </w:tc>
      </w:tr>
      <w:tr w:rsidR="00EC5319" w:rsidRPr="006A191F" w14:paraId="60F7282E" w14:textId="77777777" w:rsidTr="00A717C3">
        <w:trPr>
          <w:trHeight w:val="534"/>
        </w:trPr>
        <w:tc>
          <w:tcPr>
            <w:tcW w:w="1974" w:type="dxa"/>
            <w:vMerge/>
          </w:tcPr>
          <w:p w14:paraId="13F5DC38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A0E0C6F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Food supplements</w:t>
            </w:r>
          </w:p>
        </w:tc>
        <w:tc>
          <w:tcPr>
            <w:tcW w:w="8655" w:type="dxa"/>
          </w:tcPr>
          <w:p w14:paraId="67FFF21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("food"[MeSH Terms] OR "food"[TIAB] OR "diet"[MeSH Terms] OR "diet*"[TIAB]) AND "supplement*"[TIAB])</w:t>
            </w:r>
            <w:r w:rsidRPr="001101EA">
              <w:rPr>
                <w:rFonts w:ascii="Times New Roman" w:hAnsi="Times New Roman" w:cs="Times New Roman"/>
                <w:bCs/>
                <w:lang w:val="en-GB"/>
              </w:rPr>
              <w:t xml:space="preserve"> OR "dietary supplements"[MeSH Terms] </w:t>
            </w:r>
          </w:p>
        </w:tc>
      </w:tr>
      <w:tr w:rsidR="00EC5319" w:rsidRPr="006A191F" w14:paraId="78B85983" w14:textId="77777777" w:rsidTr="00A717C3">
        <w:trPr>
          <w:trHeight w:val="330"/>
        </w:trPr>
        <w:tc>
          <w:tcPr>
            <w:tcW w:w="1974" w:type="dxa"/>
            <w:vMerge/>
          </w:tcPr>
          <w:p w14:paraId="04CD6606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6CFAA94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Micronutrient supplementation</w:t>
            </w:r>
          </w:p>
        </w:tc>
        <w:tc>
          <w:tcPr>
            <w:tcW w:w="8655" w:type="dxa"/>
          </w:tcPr>
          <w:p w14:paraId="77CFC4A8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micronutrients"[MeSH Terms] OR "micronutrient*"[TIAB] OR "micronutriment*"[TIAB] OR "trace elements"[MeSH Terms] OR ("trace"[TIAB] AND "element*"[TIAB])) AND ("supplement*"[TIAB] OR "powder*"[TIAB] OR "powders"[MeSH Terms])</w:t>
            </w:r>
          </w:p>
        </w:tc>
      </w:tr>
      <w:tr w:rsidR="00EC5319" w:rsidRPr="006A191F" w14:paraId="070A9792" w14:textId="77777777" w:rsidTr="00A717C3">
        <w:trPr>
          <w:trHeight w:val="330"/>
        </w:trPr>
        <w:tc>
          <w:tcPr>
            <w:tcW w:w="1974" w:type="dxa"/>
            <w:vMerge/>
          </w:tcPr>
          <w:p w14:paraId="534EF9CA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17D19653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Multiple micronutrient</w:t>
            </w:r>
          </w:p>
        </w:tc>
        <w:tc>
          <w:tcPr>
            <w:tcW w:w="8655" w:type="dxa"/>
          </w:tcPr>
          <w:p w14:paraId="5E809CC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multiple*"[TIAB] AND ("micronutrients"[MeSH Terms] OR "micronutrient*"[TIAB] OR "micronutriment*"[TIAB] OR "trace elements"[MeSH Terms] OR ("trace"[TIAB] AND "elements"[TIAB]))</w:t>
            </w:r>
          </w:p>
        </w:tc>
      </w:tr>
      <w:tr w:rsidR="00EC5319" w:rsidRPr="006A191F" w14:paraId="2B9AD623" w14:textId="77777777" w:rsidTr="00A717C3">
        <w:trPr>
          <w:trHeight w:val="330"/>
        </w:trPr>
        <w:tc>
          <w:tcPr>
            <w:tcW w:w="1974" w:type="dxa"/>
            <w:vMerge/>
          </w:tcPr>
          <w:p w14:paraId="3C656E64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1A48CE9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Macronutrient supplementation</w:t>
            </w:r>
          </w:p>
        </w:tc>
        <w:tc>
          <w:tcPr>
            <w:tcW w:w="8655" w:type="dxa"/>
          </w:tcPr>
          <w:p w14:paraId="76295B2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nutrients"[MeSH Terms] OR "nutrient*"[TIAB] OR "macronutrient*"[TIAB]) AND ("supplement*"[TIAB])</w:t>
            </w:r>
          </w:p>
        </w:tc>
      </w:tr>
      <w:tr w:rsidR="00EC5319" w:rsidRPr="006A191F" w14:paraId="1F0D3D98" w14:textId="77777777" w:rsidTr="00A717C3">
        <w:trPr>
          <w:trHeight w:val="330"/>
        </w:trPr>
        <w:tc>
          <w:tcPr>
            <w:tcW w:w="1974" w:type="dxa"/>
            <w:vMerge/>
          </w:tcPr>
          <w:p w14:paraId="6E15D70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6E6167B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Protein supplementation</w:t>
            </w:r>
          </w:p>
        </w:tc>
        <w:tc>
          <w:tcPr>
            <w:tcW w:w="8655" w:type="dxa"/>
          </w:tcPr>
          <w:p w14:paraId="53F953B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protein*"[TIAB] OR "proteins"[MeSH Terms])  AND "supplement*"[TIAB]</w:t>
            </w:r>
            <w:r w:rsidRPr="001101EA">
              <w:rPr>
                <w:rFonts w:ascii="Times New Roman" w:hAnsi="Times New Roman" w:cs="Times New Roman"/>
                <w:color w:val="212121"/>
                <w:shd w:val="clear" w:color="auto" w:fill="F6F6F6"/>
                <w:lang w:val="en-US"/>
              </w:rPr>
              <w:t xml:space="preserve"> </w:t>
            </w:r>
          </w:p>
        </w:tc>
      </w:tr>
      <w:tr w:rsidR="00EC5319" w:rsidRPr="006A191F" w14:paraId="7259E683" w14:textId="77777777" w:rsidTr="00A717C3">
        <w:trPr>
          <w:trHeight w:val="255"/>
        </w:trPr>
        <w:tc>
          <w:tcPr>
            <w:tcW w:w="1974" w:type="dxa"/>
            <w:vMerge/>
          </w:tcPr>
          <w:p w14:paraId="5A00A6D7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660D6FE7" w14:textId="77777777" w:rsidR="00EC5319" w:rsidRPr="001101EA" w:rsidRDefault="00EC5319" w:rsidP="00A717C3">
            <w:pPr>
              <w:rPr>
                <w:rFonts w:ascii="Times New Roman" w:hAnsi="Times New Roman" w:cs="Times New Roman"/>
                <w:color w:val="000000"/>
              </w:rPr>
            </w:pPr>
            <w:r w:rsidRPr="001101EA">
              <w:rPr>
                <w:rFonts w:ascii="Times New Roman" w:hAnsi="Times New Roman" w:cs="Times New Roman"/>
                <w:color w:val="000000"/>
              </w:rPr>
              <w:t>High protein diet</w:t>
            </w:r>
          </w:p>
          <w:p w14:paraId="2C8ADD0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5" w:type="dxa"/>
          </w:tcPr>
          <w:p w14:paraId="664EA697" w14:textId="77777777" w:rsidR="00EC5319" w:rsidRPr="001101EA" w:rsidRDefault="00EC5319" w:rsidP="00A717C3">
            <w:pPr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Diet, High-Protein"[Mesh:NoExp] OR ("diet"[TIAB] AND "high"[TIAB] AND "protein"[TIAB])</w:t>
            </w:r>
            <w:r w:rsidRPr="001101EA">
              <w:rPr>
                <w:rFonts w:ascii="Times New Roman" w:hAnsi="Times New Roman" w:cs="Times New Roman"/>
                <w:color w:val="212121"/>
                <w:sz w:val="16"/>
                <w:szCs w:val="16"/>
                <w:lang w:val="en-US"/>
              </w:rPr>
              <w:t xml:space="preserve"> </w:t>
            </w:r>
            <w:r w:rsidRPr="001101EA">
              <w:rPr>
                <w:rFonts w:ascii="Times New Roman" w:hAnsi="Times New Roman" w:cs="Times New Roman"/>
                <w:lang w:val="en-GB"/>
              </w:rPr>
              <w:t>OR</w:t>
            </w:r>
            <w:r w:rsidRPr="001101E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1101EA">
              <w:rPr>
                <w:rFonts w:ascii="Times New Roman" w:hAnsi="Times New Roman" w:cs="Times New Roman"/>
                <w:lang w:val="en-GB"/>
              </w:rPr>
              <w:t>"Protein-rich"[TIAB] AND ("food"[MeSH Terms] OR "food*"[TIAB]))</w:t>
            </w:r>
          </w:p>
        </w:tc>
      </w:tr>
      <w:tr w:rsidR="00EC5319" w:rsidRPr="006A191F" w14:paraId="08B27AC1" w14:textId="77777777" w:rsidTr="00A717C3">
        <w:trPr>
          <w:trHeight w:val="330"/>
        </w:trPr>
        <w:tc>
          <w:tcPr>
            <w:tcW w:w="1974" w:type="dxa"/>
            <w:vMerge/>
          </w:tcPr>
          <w:p w14:paraId="7DED32DC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0FC52B1E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mino acid supplementation</w:t>
            </w:r>
          </w:p>
        </w:tc>
        <w:tc>
          <w:tcPr>
            <w:tcW w:w="8655" w:type="dxa"/>
          </w:tcPr>
          <w:p w14:paraId="1A13E7DB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amino acids"[MeSH Terms] OR ("amino"[TIAB] AND "acid*"[TIAB])) AND ("supplement*"[TIAB])</w:t>
            </w:r>
          </w:p>
        </w:tc>
      </w:tr>
      <w:tr w:rsidR="00EC5319" w:rsidRPr="006A191F" w14:paraId="168DB2D1" w14:textId="77777777" w:rsidTr="00A717C3">
        <w:trPr>
          <w:trHeight w:val="281"/>
        </w:trPr>
        <w:tc>
          <w:tcPr>
            <w:tcW w:w="1974" w:type="dxa"/>
            <w:vMerge/>
          </w:tcPr>
          <w:p w14:paraId="421BE873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43B14F4E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Legumes</w:t>
            </w:r>
          </w:p>
        </w:tc>
        <w:tc>
          <w:tcPr>
            <w:tcW w:w="8655" w:type="dxa"/>
          </w:tcPr>
          <w:p w14:paraId="043C40C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fabaceae"[MeSH Terms] OR "fabaceae"[TIAB] OR "legume*"[TIAB]</w:t>
            </w:r>
          </w:p>
        </w:tc>
      </w:tr>
      <w:tr w:rsidR="00EC5319" w:rsidRPr="006A191F" w14:paraId="1AD02F2D" w14:textId="77777777" w:rsidTr="00A717C3">
        <w:trPr>
          <w:trHeight w:val="330"/>
        </w:trPr>
        <w:tc>
          <w:tcPr>
            <w:tcW w:w="1974" w:type="dxa"/>
            <w:vMerge/>
          </w:tcPr>
          <w:p w14:paraId="5511A8F5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18B9F3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Spirulina</w:t>
            </w:r>
          </w:p>
        </w:tc>
        <w:tc>
          <w:tcPr>
            <w:tcW w:w="8655" w:type="dxa"/>
          </w:tcPr>
          <w:p w14:paraId="0467BD2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spirulina"[MeSH Terms] OR "spirulina"[TIAB]</w:t>
            </w:r>
          </w:p>
        </w:tc>
      </w:tr>
      <w:tr w:rsidR="00EC5319" w:rsidRPr="006A191F" w14:paraId="44C04278" w14:textId="77777777" w:rsidTr="00A717C3">
        <w:trPr>
          <w:trHeight w:val="330"/>
        </w:trPr>
        <w:tc>
          <w:tcPr>
            <w:tcW w:w="1974" w:type="dxa"/>
            <w:vMerge/>
          </w:tcPr>
          <w:p w14:paraId="3FAE990E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8328168" w14:textId="77777777" w:rsidR="00EC5319" w:rsidRPr="001101EA" w:rsidRDefault="00EC5319" w:rsidP="00A717C3">
            <w:pPr>
              <w:rPr>
                <w:rFonts w:ascii="Times New Roman" w:hAnsi="Times New Roman" w:cs="Times New Roman"/>
                <w:color w:val="000000"/>
              </w:rPr>
            </w:pPr>
            <w:r w:rsidRPr="001101EA">
              <w:rPr>
                <w:rFonts w:ascii="Times New Roman" w:hAnsi="Times New Roman" w:cs="Times New Roman"/>
                <w:color w:val="000000"/>
              </w:rPr>
              <w:t>Alga supplementation</w:t>
            </w:r>
          </w:p>
        </w:tc>
        <w:tc>
          <w:tcPr>
            <w:tcW w:w="8655" w:type="dxa"/>
          </w:tcPr>
          <w:p w14:paraId="349B4C0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>("algal proteins"[MeSH Terms] OR "alga*"[TIAB]) AND  "supplement*"[TIAB]</w:t>
            </w:r>
          </w:p>
        </w:tc>
      </w:tr>
      <w:tr w:rsidR="00EC5319" w:rsidRPr="006A191F" w14:paraId="4D4690F4" w14:textId="77777777" w:rsidTr="00A717C3">
        <w:trPr>
          <w:trHeight w:val="335"/>
        </w:trPr>
        <w:tc>
          <w:tcPr>
            <w:tcW w:w="1974" w:type="dxa"/>
            <w:vMerge/>
          </w:tcPr>
          <w:p w14:paraId="1EC2C997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31BC711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nimal source food</w:t>
            </w:r>
          </w:p>
        </w:tc>
        <w:tc>
          <w:tcPr>
            <w:tcW w:w="8655" w:type="dxa"/>
          </w:tcPr>
          <w:p w14:paraId="254B1A8E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animals"[MeSH Terms:noexp] OR "animal"[TIAB]) AND ("source*"[TIAB]) AND ("food"[MeSH Terms] OR "food*"[TIAB])</w:t>
            </w:r>
          </w:p>
        </w:tc>
      </w:tr>
      <w:tr w:rsidR="00EC5319" w:rsidRPr="006A191F" w14:paraId="1DA7C283" w14:textId="77777777" w:rsidTr="00A717C3">
        <w:trPr>
          <w:trHeight w:val="459"/>
        </w:trPr>
        <w:tc>
          <w:tcPr>
            <w:tcW w:w="1974" w:type="dxa"/>
            <w:vMerge/>
          </w:tcPr>
          <w:p w14:paraId="2733B28A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0555201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Meat consumption</w:t>
            </w:r>
          </w:p>
        </w:tc>
        <w:tc>
          <w:tcPr>
            <w:tcW w:w="8655" w:type="dxa"/>
          </w:tcPr>
          <w:p w14:paraId="2DBBEE0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meat"[MeSH Terms] OR "meat"[TIAB]) AND ("consumption*"[TIAB] OR</w:t>
            </w:r>
            <w:r w:rsidRPr="001101E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101EA">
              <w:rPr>
                <w:rFonts w:ascii="Times New Roman" w:hAnsi="Times New Roman" w:cs="Times New Roman"/>
                <w:lang w:val="en-GB"/>
              </w:rPr>
              <w:t>"intake*"[TIAB])</w:t>
            </w:r>
          </w:p>
        </w:tc>
      </w:tr>
      <w:tr w:rsidR="00EC5319" w:rsidRPr="006A191F" w14:paraId="63BCD4A5" w14:textId="77777777" w:rsidTr="00A717C3">
        <w:trPr>
          <w:trHeight w:val="335"/>
        </w:trPr>
        <w:tc>
          <w:tcPr>
            <w:tcW w:w="1974" w:type="dxa"/>
            <w:vMerge/>
          </w:tcPr>
          <w:p w14:paraId="47DDDD01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57438C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 xml:space="preserve">Fish intake </w:t>
            </w:r>
          </w:p>
        </w:tc>
        <w:tc>
          <w:tcPr>
            <w:tcW w:w="8655" w:type="dxa"/>
          </w:tcPr>
          <w:p w14:paraId="76B39DE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fishes"[MeSH Terms] OR "fish*"[TIAB]) AND ("consumption*"[TIAB] OR "intake*"[TIAB])</w:t>
            </w:r>
          </w:p>
        </w:tc>
      </w:tr>
      <w:tr w:rsidR="00EC5319" w:rsidRPr="006A191F" w14:paraId="0384ACFB" w14:textId="77777777" w:rsidTr="00A717C3">
        <w:trPr>
          <w:trHeight w:val="335"/>
        </w:trPr>
        <w:tc>
          <w:tcPr>
            <w:tcW w:w="1974" w:type="dxa"/>
            <w:vMerge/>
          </w:tcPr>
          <w:p w14:paraId="5E36AD5C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72A58014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Egg intake</w:t>
            </w:r>
          </w:p>
        </w:tc>
        <w:tc>
          <w:tcPr>
            <w:tcW w:w="8655" w:type="dxa"/>
          </w:tcPr>
          <w:p w14:paraId="522F816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ovum"[MeSH Terms] OR "ovum"[TIAB] OR "egg"[TIAB] OR "eggs"[TIAB]) AND ("consumption*"[TIAB] OR "intake*"[TIAB])</w:t>
            </w:r>
          </w:p>
        </w:tc>
      </w:tr>
      <w:tr w:rsidR="00EC5319" w:rsidRPr="006A191F" w14:paraId="5184BA09" w14:textId="77777777" w:rsidTr="00A717C3">
        <w:trPr>
          <w:trHeight w:val="330"/>
        </w:trPr>
        <w:tc>
          <w:tcPr>
            <w:tcW w:w="1974" w:type="dxa"/>
            <w:vMerge/>
          </w:tcPr>
          <w:p w14:paraId="13ECDB2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009F081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Soya flour</w:t>
            </w:r>
          </w:p>
        </w:tc>
        <w:tc>
          <w:tcPr>
            <w:tcW w:w="8655" w:type="dxa"/>
          </w:tcPr>
          <w:p w14:paraId="7006D77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soybeans"[MeSH Terms] OR "soybean*"[TIAB] OR "soya"[TIAB]) AND ("flour"[MeSH Terms] OR "flour*"[TIAB])</w:t>
            </w:r>
          </w:p>
        </w:tc>
      </w:tr>
      <w:tr w:rsidR="00EC5319" w:rsidRPr="006A191F" w14:paraId="0B10CB9A" w14:textId="77777777" w:rsidTr="00A717C3">
        <w:trPr>
          <w:trHeight w:val="654"/>
        </w:trPr>
        <w:tc>
          <w:tcPr>
            <w:tcW w:w="1974" w:type="dxa"/>
            <w:vMerge/>
          </w:tcPr>
          <w:p w14:paraId="6BE1CD8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095865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Corn Soy blend</w:t>
            </w:r>
          </w:p>
        </w:tc>
        <w:tc>
          <w:tcPr>
            <w:tcW w:w="8655" w:type="dxa"/>
          </w:tcPr>
          <w:p w14:paraId="13504FC4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maize*"[TIAB] OR "zea mays"[MeSH Terms] OR ("zea"[TIAB] AND "mays"[TIAB]) OR "corn"[TIAB]) AND ("soybeans"[MeSH Terms] OR "soybean*"[TIAB] OR "soya"[TIAB]) AND "blend*"[TIAB]</w:t>
            </w:r>
          </w:p>
        </w:tc>
      </w:tr>
      <w:tr w:rsidR="00EC5319" w:rsidRPr="006A191F" w14:paraId="50F129E7" w14:textId="77777777" w:rsidTr="00A717C3">
        <w:trPr>
          <w:trHeight w:val="397"/>
        </w:trPr>
        <w:tc>
          <w:tcPr>
            <w:tcW w:w="1974" w:type="dxa"/>
            <w:vMerge/>
          </w:tcPr>
          <w:p w14:paraId="1E5F8BAB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27DE5D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Wheat soy blend</w:t>
            </w:r>
          </w:p>
        </w:tc>
        <w:tc>
          <w:tcPr>
            <w:tcW w:w="8655" w:type="dxa"/>
          </w:tcPr>
          <w:p w14:paraId="42E7C804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triticum"[MeSH Terms] OR "triticum"[TIAB] OR "wheat*"[TIAB]) AND ("soybeans"[MeSH Terms] OR "soybean*"[TIAB] OR "soya"[TIAB]) AND "blend*"[TIAB]</w:t>
            </w:r>
          </w:p>
        </w:tc>
      </w:tr>
      <w:tr w:rsidR="00EC5319" w:rsidRPr="006A191F" w14:paraId="5A8AD0E2" w14:textId="77777777" w:rsidTr="00A717C3">
        <w:trPr>
          <w:trHeight w:val="330"/>
        </w:trPr>
        <w:tc>
          <w:tcPr>
            <w:tcW w:w="1974" w:type="dxa"/>
            <w:vMerge/>
          </w:tcPr>
          <w:p w14:paraId="4EE164B3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37E1027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Nutritional rehabilitation</w:t>
            </w:r>
          </w:p>
        </w:tc>
        <w:tc>
          <w:tcPr>
            <w:tcW w:w="8655" w:type="dxa"/>
          </w:tcPr>
          <w:p w14:paraId="4E27739B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>("nutrition*"[TIAB] OR "nutritive"[TIAB]) AND ("rehabilit*"[TIAB] OR "rehabilitation"[MeSH Terms] OR "rehabilitation"[MeSH Subheading])</w:t>
            </w:r>
          </w:p>
        </w:tc>
      </w:tr>
      <w:tr w:rsidR="00EC5319" w:rsidRPr="006A191F" w14:paraId="658A412B" w14:textId="77777777" w:rsidTr="00A717C3">
        <w:trPr>
          <w:trHeight w:val="330"/>
        </w:trPr>
        <w:tc>
          <w:tcPr>
            <w:tcW w:w="1974" w:type="dxa"/>
            <w:vMerge/>
          </w:tcPr>
          <w:p w14:paraId="1A7C4432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C5100B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Lipid-based nutrient supplements</w:t>
            </w:r>
          </w:p>
        </w:tc>
        <w:tc>
          <w:tcPr>
            <w:tcW w:w="8655" w:type="dxa"/>
          </w:tcPr>
          <w:p w14:paraId="3A944790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 xml:space="preserve">("Lipid-based"[TIAB] OR "Lipid based"[TIAB])  AND ("nutrient*"[TIAB] OR "nutrients"[MeSH Terms] OR </w:t>
            </w:r>
            <w:r w:rsidRPr="001101EA">
              <w:rPr>
                <w:rFonts w:ascii="Times New Roman" w:hAnsi="Times New Roman" w:cs="Times New Roman"/>
                <w:lang w:val="en-GB"/>
              </w:rPr>
              <w:t>"supplement*"[TIAB]</w:t>
            </w:r>
            <w:r w:rsidRPr="001101EA"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</w:tr>
      <w:tr w:rsidR="00EC5319" w:rsidRPr="006A191F" w14:paraId="48C5AD05" w14:textId="77777777" w:rsidTr="00A717C3">
        <w:trPr>
          <w:trHeight w:val="330"/>
        </w:trPr>
        <w:tc>
          <w:tcPr>
            <w:tcW w:w="1974" w:type="dxa"/>
            <w:vMerge/>
          </w:tcPr>
          <w:p w14:paraId="03F2F102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1A1479C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Nutritional support</w:t>
            </w:r>
          </w:p>
        </w:tc>
        <w:tc>
          <w:tcPr>
            <w:tcW w:w="8655" w:type="dxa"/>
          </w:tcPr>
          <w:p w14:paraId="1E91570F" w14:textId="77777777" w:rsidR="00EC5319" w:rsidRPr="001101EA" w:rsidRDefault="00EC5319" w:rsidP="00A717C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>"nutritional support"[MeSH Terms] OR ("nutritional"[TIAB] AND "support"[TIAB]) OR "nutrition therapy"[MeSH Terms] OR ("nutrition"[TIAB] AND "therapy"[TIAB])</w:t>
            </w:r>
          </w:p>
        </w:tc>
      </w:tr>
      <w:tr w:rsidR="00EC5319" w:rsidRPr="006A191F" w14:paraId="3094AA52" w14:textId="77777777" w:rsidTr="00A717C3">
        <w:trPr>
          <w:trHeight w:val="330"/>
        </w:trPr>
        <w:tc>
          <w:tcPr>
            <w:tcW w:w="1974" w:type="dxa"/>
            <w:vMerge/>
          </w:tcPr>
          <w:p w14:paraId="628B7919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1BB19D95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5" w:type="dxa"/>
          </w:tcPr>
          <w:p w14:paraId="07F72D6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C5319" w:rsidRPr="006A191F" w14:paraId="6B068492" w14:textId="77777777" w:rsidTr="00A717C3">
        <w:trPr>
          <w:trHeight w:val="330"/>
        </w:trPr>
        <w:tc>
          <w:tcPr>
            <w:tcW w:w="1974" w:type="dxa"/>
            <w:vMerge/>
          </w:tcPr>
          <w:p w14:paraId="5256DB96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  <w:vAlign w:val="bottom"/>
          </w:tcPr>
          <w:p w14:paraId="6932F47D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color w:val="000000"/>
              </w:rPr>
              <w:t>Fortified Food</w:t>
            </w:r>
          </w:p>
        </w:tc>
        <w:tc>
          <w:tcPr>
            <w:tcW w:w="8655" w:type="dxa"/>
          </w:tcPr>
          <w:p w14:paraId="62DA47EF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>"food, fortified"[MeSH Terms] OR ("food*"[TIAB] AND "fortifi*"[TIAB])</w:t>
            </w:r>
          </w:p>
        </w:tc>
      </w:tr>
      <w:tr w:rsidR="00EC5319" w:rsidRPr="006A191F" w14:paraId="0D5F57D0" w14:textId="77777777" w:rsidTr="00A717C3">
        <w:trPr>
          <w:trHeight w:val="378"/>
        </w:trPr>
        <w:tc>
          <w:tcPr>
            <w:tcW w:w="1974" w:type="dxa"/>
            <w:vMerge w:val="restart"/>
            <w:hideMark/>
          </w:tcPr>
          <w:p w14:paraId="7418D2B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lang w:val="en-GB"/>
              </w:rPr>
              <w:t>Concept 3</w:t>
            </w:r>
            <w:r w:rsidRPr="001101EA">
              <w:rPr>
                <w:rFonts w:ascii="Times New Roman" w:hAnsi="Times New Roman" w:cs="Times New Roman"/>
                <w:lang w:val="en-GB"/>
              </w:rPr>
              <w:t xml:space="preserve">: </w:t>
            </w:r>
          </w:p>
          <w:p w14:paraId="7757C1A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Nutritional status</w:t>
            </w:r>
          </w:p>
        </w:tc>
        <w:tc>
          <w:tcPr>
            <w:tcW w:w="3258" w:type="dxa"/>
          </w:tcPr>
          <w:p w14:paraId="7CAD903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Nutritional status</w:t>
            </w:r>
          </w:p>
        </w:tc>
        <w:tc>
          <w:tcPr>
            <w:tcW w:w="8655" w:type="dxa"/>
          </w:tcPr>
          <w:p w14:paraId="298278C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nutritional status"[MeSH Terms] OR ("nutrition*"[TIAB] AND "status"[TIAB])</w:t>
            </w:r>
          </w:p>
        </w:tc>
      </w:tr>
      <w:tr w:rsidR="00EC5319" w:rsidRPr="006A191F" w14:paraId="62F832A4" w14:textId="77777777" w:rsidTr="00A717C3">
        <w:trPr>
          <w:trHeight w:val="377"/>
        </w:trPr>
        <w:tc>
          <w:tcPr>
            <w:tcW w:w="1974" w:type="dxa"/>
            <w:vMerge/>
          </w:tcPr>
          <w:p w14:paraId="1DB875EB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48908A6B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Body composition</w:t>
            </w:r>
          </w:p>
        </w:tc>
        <w:tc>
          <w:tcPr>
            <w:tcW w:w="8655" w:type="dxa"/>
          </w:tcPr>
          <w:p w14:paraId="6C1B00BD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body composition"[MeSH Terms] OR ("body"[TIAB] AND "composition"[TIAB])</w:t>
            </w:r>
          </w:p>
        </w:tc>
      </w:tr>
      <w:tr w:rsidR="00EC5319" w:rsidRPr="006A191F" w14:paraId="39A96FA9" w14:textId="77777777" w:rsidTr="00A717C3">
        <w:trPr>
          <w:trHeight w:val="377"/>
        </w:trPr>
        <w:tc>
          <w:tcPr>
            <w:tcW w:w="1974" w:type="dxa"/>
            <w:vMerge/>
          </w:tcPr>
          <w:p w14:paraId="66BBB1A4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499AC84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Body Weight gain/Body weight loss/underweight/wasting/undernutrition</w:t>
            </w:r>
          </w:p>
        </w:tc>
        <w:tc>
          <w:tcPr>
            <w:tcW w:w="8655" w:type="dxa"/>
          </w:tcPr>
          <w:p w14:paraId="5202349E" w14:textId="77777777" w:rsidR="00EC5319" w:rsidRPr="001101EA" w:rsidRDefault="00EC5319" w:rsidP="00A717C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101EA">
              <w:rPr>
                <w:rStyle w:val="jlqj4b"/>
                <w:rFonts w:ascii="Times New Roman" w:hAnsi="Times New Roman" w:cs="Times New Roman"/>
                <w:color w:val="212121"/>
                <w:shd w:val="clear" w:color="auto" w:fill="F6F6F6"/>
                <w:lang w:val="en-US"/>
              </w:rPr>
              <w:t>"</w:t>
            </w:r>
            <w:r w:rsidRPr="001101EA">
              <w:rPr>
                <w:rFonts w:ascii="Times New Roman" w:hAnsi="Times New Roman" w:cs="Times New Roman"/>
                <w:bCs/>
                <w:lang w:val="en-US"/>
              </w:rPr>
              <w:t>weight gain"[MeSH Terms] OR "</w:t>
            </w:r>
            <w:r w:rsidRPr="001101EA">
              <w:rPr>
                <w:rFonts w:ascii="Times New Roman" w:hAnsi="Times New Roman" w:cs="Times New Roman"/>
                <w:lang w:val="en-GB"/>
              </w:rPr>
              <w:t>weight loss"[MeSH Terms] OR (</w:t>
            </w:r>
            <w:r w:rsidRPr="001101EA">
              <w:rPr>
                <w:rFonts w:ascii="Times New Roman" w:hAnsi="Times New Roman" w:cs="Times New Roman"/>
                <w:bCs/>
                <w:lang w:val="en-US"/>
              </w:rPr>
              <w:t xml:space="preserve">"body"[TIAB] AND "weight"[TIAB] AND ("loss"[TIAB] OR "gain"[TIAB] OR "increase"[TIAB] OR "reduction"[TIAB] OR "loss"[TIAB] OR "decrease"[TIAB] OR "insufficiency"[TIAB])) OR "thinness"[MeSH Terms] OR "thinness"[TIAB] OR "underweight*"[TIAB] OR "cachexia"[MeSH Terms] OR "cachexia"[TIAB] OR "wasting"[TIAB] OR "undernutrition*"[TIAB] </w:t>
            </w:r>
            <w:r w:rsidRPr="001101EA">
              <w:rPr>
                <w:rFonts w:ascii="Times New Roman" w:hAnsi="Times New Roman" w:cs="Times New Roman"/>
                <w:lang w:val="en-US"/>
              </w:rPr>
              <w:t>OR "wasting syndrome"[MeSH Terms] OR (</w:t>
            </w:r>
            <w:r w:rsidRPr="001101EA">
              <w:rPr>
                <w:rFonts w:ascii="Times New Roman" w:hAnsi="Times New Roman" w:cs="Times New Roman"/>
                <w:lang w:val="en-GB"/>
              </w:rPr>
              <w:t>"nutrition*"[TIAB] AND ("deficien*"[TIAB] OR "deficiency"[MeSH Subheading]))</w:t>
            </w:r>
          </w:p>
        </w:tc>
      </w:tr>
      <w:tr w:rsidR="00EC5319" w:rsidRPr="006A191F" w14:paraId="22FC0945" w14:textId="77777777" w:rsidTr="00A717C3">
        <w:trPr>
          <w:trHeight w:val="251"/>
        </w:trPr>
        <w:tc>
          <w:tcPr>
            <w:tcW w:w="1974" w:type="dxa"/>
            <w:vMerge/>
          </w:tcPr>
          <w:p w14:paraId="342D6D34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4DC33051" w14:textId="77777777" w:rsidR="00EC5319" w:rsidRPr="001101EA" w:rsidRDefault="00EC5319" w:rsidP="00A717C3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101EA">
              <w:rPr>
                <w:rFonts w:ascii="Times New Roman" w:hAnsi="Times New Roman" w:cs="Times New Roman"/>
                <w:color w:val="000000"/>
                <w:lang w:val="en-US"/>
              </w:rPr>
              <w:t xml:space="preserve">Lean mass/ </w:t>
            </w:r>
            <w:r w:rsidRPr="001101EA">
              <w:rPr>
                <w:rFonts w:ascii="Times New Roman" w:hAnsi="Times New Roman" w:cs="Times New Roman"/>
                <w:lang w:val="en-US"/>
              </w:rPr>
              <w:t>Fat free mass</w:t>
            </w:r>
          </w:p>
        </w:tc>
        <w:tc>
          <w:tcPr>
            <w:tcW w:w="8655" w:type="dxa"/>
          </w:tcPr>
          <w:p w14:paraId="542177C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lean"[TIAB] AND "mass"[TIAB]) OR ("fat"[TIAB] AND "free"[TIAB] AND "mass"[TIAB])</w:t>
            </w:r>
          </w:p>
        </w:tc>
      </w:tr>
      <w:tr w:rsidR="00EC5319" w:rsidRPr="006A191F" w14:paraId="6CB0A3DB" w14:textId="77777777" w:rsidTr="00A717C3">
        <w:trPr>
          <w:trHeight w:val="377"/>
        </w:trPr>
        <w:tc>
          <w:tcPr>
            <w:tcW w:w="1974" w:type="dxa"/>
            <w:vMerge/>
          </w:tcPr>
          <w:p w14:paraId="39FC73F5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4F95A5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Micronutrient deficiencies</w:t>
            </w:r>
          </w:p>
        </w:tc>
        <w:tc>
          <w:tcPr>
            <w:tcW w:w="8655" w:type="dxa"/>
          </w:tcPr>
          <w:p w14:paraId="0D0AA6E0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micronutrients"[MeSH Terms] OR "micronutrient*"[TIAB] OR "micronutriment*"[TIAB] OR "trace elements"[MeSH Terms] OR ("trace"[TIAB] AND "element*"[TIAB])) AND ("deficien*"[TIAB] "deficiency"[MeSH Subheading])</w:t>
            </w:r>
          </w:p>
        </w:tc>
      </w:tr>
      <w:tr w:rsidR="00EC5319" w:rsidRPr="006A191F" w14:paraId="6EB74B53" w14:textId="77777777" w:rsidTr="00A717C3">
        <w:trPr>
          <w:trHeight w:val="377"/>
        </w:trPr>
        <w:tc>
          <w:tcPr>
            <w:tcW w:w="1974" w:type="dxa"/>
            <w:vMerge/>
          </w:tcPr>
          <w:p w14:paraId="4F8B0982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23F8B14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norexia</w:t>
            </w:r>
          </w:p>
        </w:tc>
        <w:tc>
          <w:tcPr>
            <w:tcW w:w="8655" w:type="dxa"/>
          </w:tcPr>
          <w:p w14:paraId="16B667C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anorexia"[MeSH Terms] OR "anorexi*"[TIAB]</w:t>
            </w:r>
          </w:p>
        </w:tc>
      </w:tr>
      <w:tr w:rsidR="00EC5319" w:rsidRPr="006A191F" w14:paraId="2ACA67B8" w14:textId="77777777" w:rsidTr="00A717C3">
        <w:trPr>
          <w:trHeight w:val="395"/>
        </w:trPr>
        <w:tc>
          <w:tcPr>
            <w:tcW w:w="1974" w:type="dxa"/>
            <w:vMerge/>
          </w:tcPr>
          <w:p w14:paraId="08D1A4CB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6DABBA1D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cute malnutrition</w:t>
            </w:r>
          </w:p>
        </w:tc>
        <w:tc>
          <w:tcPr>
            <w:tcW w:w="8655" w:type="dxa"/>
          </w:tcPr>
          <w:p w14:paraId="700FD77A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acute*"[TIAB] AND ("malnutrition"[MeSH Terms] OR "malnutrition*"[TIAB] OR "malnourish*"[TIAB])</w:t>
            </w:r>
          </w:p>
        </w:tc>
      </w:tr>
      <w:tr w:rsidR="00EC5319" w:rsidRPr="006A191F" w14:paraId="37D5E5F7" w14:textId="77777777" w:rsidTr="00A717C3">
        <w:trPr>
          <w:trHeight w:val="395"/>
        </w:trPr>
        <w:tc>
          <w:tcPr>
            <w:tcW w:w="1974" w:type="dxa"/>
            <w:vMerge/>
          </w:tcPr>
          <w:p w14:paraId="31F9D62F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89AA8D5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Body mass index</w:t>
            </w:r>
          </w:p>
        </w:tc>
        <w:tc>
          <w:tcPr>
            <w:tcW w:w="8655" w:type="dxa"/>
          </w:tcPr>
          <w:p w14:paraId="404BD27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body mass index"[MeSH Terms] OR ("body"[TIAB] AND "mass"[TIAB] AND "index"[TIAB])</w:t>
            </w:r>
          </w:p>
        </w:tc>
      </w:tr>
      <w:tr w:rsidR="00EC5319" w:rsidRPr="006A191F" w14:paraId="0E445D61" w14:textId="77777777" w:rsidTr="00A717C3">
        <w:trPr>
          <w:trHeight w:val="395"/>
        </w:trPr>
        <w:tc>
          <w:tcPr>
            <w:tcW w:w="1974" w:type="dxa"/>
            <w:vMerge/>
          </w:tcPr>
          <w:p w14:paraId="23E3FA31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7C01EBE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color w:val="000000"/>
              </w:rPr>
              <w:t>Emaciation</w:t>
            </w:r>
          </w:p>
        </w:tc>
        <w:tc>
          <w:tcPr>
            <w:tcW w:w="8655" w:type="dxa"/>
          </w:tcPr>
          <w:p w14:paraId="70C3453E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emaciation"[MeSH Terms] OR "emaciat*"[TIAB]</w:t>
            </w:r>
          </w:p>
        </w:tc>
      </w:tr>
      <w:tr w:rsidR="00EC5319" w:rsidRPr="006A191F" w14:paraId="17D80F83" w14:textId="77777777" w:rsidTr="00A717C3">
        <w:trPr>
          <w:trHeight w:val="265"/>
        </w:trPr>
        <w:tc>
          <w:tcPr>
            <w:tcW w:w="1974" w:type="dxa"/>
            <w:vMerge w:val="restart"/>
          </w:tcPr>
          <w:p w14:paraId="6FBEFD78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lang w:val="en-GB"/>
              </w:rPr>
              <w:t xml:space="preserve">Concept 4: </w:t>
            </w:r>
          </w:p>
          <w:p w14:paraId="0D0EDD62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dherence and response to ART</w:t>
            </w:r>
          </w:p>
        </w:tc>
        <w:tc>
          <w:tcPr>
            <w:tcW w:w="3258" w:type="dxa"/>
            <w:vAlign w:val="bottom"/>
          </w:tcPr>
          <w:p w14:paraId="0E4FA49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color w:val="000000"/>
              </w:rPr>
              <w:t>HIV drug side effects</w:t>
            </w:r>
          </w:p>
        </w:tc>
        <w:tc>
          <w:tcPr>
            <w:tcW w:w="8655" w:type="dxa"/>
            <w:vAlign w:val="bottom"/>
          </w:tcPr>
          <w:p w14:paraId="2069D9DF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US"/>
              </w:rPr>
            </w:pPr>
            <w:r w:rsidRPr="001101EA">
              <w:rPr>
                <w:rFonts w:ascii="Times New Roman" w:hAnsi="Times New Roman" w:cs="Times New Roman"/>
                <w:bCs/>
                <w:lang w:val="en-GB"/>
              </w:rPr>
              <w:t>("hiv"[MeSH Terms] OR "hiv"[TIAB]) AND ("drug related side effects and adverse reactions"[MeSH Terms] OR ("drug"[TIAB] AND "side"[TIAB] AND "effect*"[TIAB]))</w:t>
            </w:r>
          </w:p>
        </w:tc>
      </w:tr>
      <w:tr w:rsidR="00EC5319" w:rsidRPr="006A191F" w14:paraId="0FB406C2" w14:textId="77777777" w:rsidTr="00A717C3">
        <w:trPr>
          <w:trHeight w:val="265"/>
        </w:trPr>
        <w:tc>
          <w:tcPr>
            <w:tcW w:w="1974" w:type="dxa"/>
            <w:vMerge/>
          </w:tcPr>
          <w:p w14:paraId="56D7E3B7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3347B62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Antiretroviral adherence</w:t>
            </w:r>
          </w:p>
        </w:tc>
        <w:tc>
          <w:tcPr>
            <w:tcW w:w="8655" w:type="dxa"/>
          </w:tcPr>
          <w:p w14:paraId="6122D0E0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("anti retroviral agents"[MeSH Terms] OR "anti retroviral"[TIAB]  OR "antiretroviral*"[TIAB] OR "arv"[TIAB]) AND ("adherance"[TIAB] OR "adhere*"[TIAB])</w:t>
            </w:r>
          </w:p>
        </w:tc>
      </w:tr>
      <w:tr w:rsidR="00EC5319" w:rsidRPr="006A191F" w14:paraId="0379166E" w14:textId="77777777" w:rsidTr="00A717C3">
        <w:trPr>
          <w:trHeight w:val="265"/>
        </w:trPr>
        <w:tc>
          <w:tcPr>
            <w:tcW w:w="1974" w:type="dxa"/>
            <w:vMerge/>
          </w:tcPr>
          <w:p w14:paraId="0873EABD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62011938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Viral load</w:t>
            </w:r>
          </w:p>
        </w:tc>
        <w:tc>
          <w:tcPr>
            <w:tcW w:w="8655" w:type="dxa"/>
          </w:tcPr>
          <w:p w14:paraId="5F315AE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viral load"[MeSH Terms] OR ("viral"[TIAB] AND "load"[TIAB])</w:t>
            </w:r>
          </w:p>
        </w:tc>
      </w:tr>
      <w:tr w:rsidR="00EC5319" w:rsidRPr="006A191F" w14:paraId="513366E1" w14:textId="77777777" w:rsidTr="00A717C3">
        <w:trPr>
          <w:trHeight w:val="265"/>
        </w:trPr>
        <w:tc>
          <w:tcPr>
            <w:tcW w:w="1974" w:type="dxa"/>
            <w:vMerge/>
          </w:tcPr>
          <w:p w14:paraId="575E2A83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5291D867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CD3 and CD4</w:t>
            </w:r>
          </w:p>
        </w:tc>
        <w:tc>
          <w:tcPr>
            <w:tcW w:w="8655" w:type="dxa"/>
          </w:tcPr>
          <w:p w14:paraId="4027C813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"CD3"[TIAB] OR "CD4"[TIAB]</w:t>
            </w:r>
          </w:p>
        </w:tc>
      </w:tr>
      <w:tr w:rsidR="00EC5319" w:rsidRPr="006A191F" w14:paraId="2912AE9C" w14:textId="77777777" w:rsidTr="00A717C3">
        <w:tc>
          <w:tcPr>
            <w:tcW w:w="1974" w:type="dxa"/>
            <w:vMerge w:val="restart"/>
            <w:hideMark/>
          </w:tcPr>
          <w:p w14:paraId="3BFEA7BF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lang w:val="en-GB"/>
              </w:rPr>
              <w:t>Concept 5</w:t>
            </w:r>
            <w:r w:rsidRPr="001101E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33761458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 xml:space="preserve">Low and middle income countries </w:t>
            </w:r>
          </w:p>
          <w:p w14:paraId="53F73229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b/>
                <w:bCs/>
                <w:lang w:val="en-US"/>
              </w:rPr>
              <w:t>#1b OR #2 OR #1</w:t>
            </w:r>
          </w:p>
        </w:tc>
        <w:tc>
          <w:tcPr>
            <w:tcW w:w="3258" w:type="dxa"/>
          </w:tcPr>
          <w:p w14:paraId="4D4C1F98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#1b</w:t>
            </w:r>
          </w:p>
          <w:p w14:paraId="7C64D5BE" w14:textId="77777777" w:rsidR="00EC5319" w:rsidRPr="001101EA" w:rsidRDefault="00EC5319" w:rsidP="00A717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5" w:type="dxa"/>
          </w:tcPr>
          <w:p w14:paraId="4368DDD3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 xml:space="preserve">afghanistan[Mesh:NoExp] OR albania[Mesh:NoExp] OR algeria[Mesh:NoExp] OR american samoa[Mesh:NoExp] OR angola[Mesh:NoExp] OR antigua and barbuda[Mesh:NoExp] OR argentina[Mesh:NoExp] OR armenia[Mesh:NoExp] OR aruba[Mesh:NoExp] OR azerbaijan[Mesh:NoExp] OR bahrain[Mesh:NoExp] OR bangladesh[Mesh:NoExp] OR barbados[Mesh:NoExp] OR republic of belarus[Mesh:NoExp] OR belize[Mesh:NoExp] OR benin[Mesh:NoExp] OR bhutan[Mesh:NoExp] OR bolivia[Mesh:NoExp] OR bosnia and herzegovina[Mesh:NoExp] OR botswana[Mesh:NoExp] OR brazil[Mesh:NoExp] OR bulgaria[Mesh:NoExp] OR burkina faso[Mesh:NoExp] OR burundi[Mesh:NoExp] OR cabo verde[Mesh:NoExp] OR cambodia[Mesh:NoExp] OR cameroon[Mesh:NoExp] OR central african republic[Mesh:NoExp] OR chad[Mesh:NoExp] OR chile[Mesh:NoExp] OR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 xml:space="preserve">china[Mesh:NoExp] OR colombia[Mesh:NoExp] OR comoros[Mesh:NoExp] OR democratic republic of the congo[Mesh:NoExp] OR congo[Mesh:NoExp] OR costa rica[Mesh:NoExp] OR cote d’ivoire[Mesh:NoExp] OR croatia[Mesh:NoExp] OR cuba[Mesh:NoExp] OR cyprus[Mesh:NoExp] OR czech republic[Mesh:NoExp] OR djibouti[Mesh:NoExp] OR dominica[Mesh:NoExp] OR dominican republic[Mesh:NoExp] OR ecuador[Mesh:NoExp] OR egypt[Mesh:NoExp] OR el salvador[Mesh:NoExp] OR equatorial guinea[Mesh:NoExp] OR eritrea[Mesh:NoExp] OR estonia[Mesh:NoExp] OR swaziland[Mesh:NoExp] OR ethiopia[Mesh:NoExp] OR fiji[Mesh:NoExp] OR gabon[Mesh:NoExp] OR gambia[Mesh:NoExp] OR ghana[Mesh:NoExp] OR gibraltar[Mesh:NoExp] OR greece[Mesh:NoExp] OR grenada[Mesh:NoExp] OR guam[Mesh:NoExp] OR guatemala[Mesh:NoExp] OR guinea[Mesh:NoExp] OR guinea bissau[Mesh:NoExp] OR guyana[Mesh:NoExp] OR haiti[Mesh:NoExp] OR honduras[Mesh:NoExp] OR hungary[Mesh:NoExp] OR india[Mesh:NoExp] OR indonesia[Mesh:NoExp] OR iran[Mesh:NoExp] OR iraq[Mesh:NoExp] OR jamaica[Mesh:NoExp] OR jordan[Mesh:NoExp] OR kazakhstan[Mesh:NoExp] OR kenya[Mesh:NoExp] OR democratic people’s republic of korea[Mesh:NoExp] OR republic of korea[Mesh:NoExp] OR kosovo[Mesh:NoExp] OR kyrgyzstan[Mesh:NoExp] OR laos[Mesh:NoExp] OR latvia[Mesh:NoExp] OR lebanon[Mesh:NoExp] OR lesotho[Mesh:NoExp] OR liberia[Mesh:NoExp] OR libya[Mesh:NoExp] OR lithuania[Mesh:NoExp] OR macau[Mesh:NoExp] OR republic of north macedonia[Mesh:NoExp] OR madagascar[Mesh:NoExp] OR malawi[Mesh:NoExp] OR malaysia[Mesh:NoExp] OR indian ocean islands[Mesh:NoExp] OR mali[Mesh:NoExp] OR malta[Mesh:NoExp] OR micronesia[Mesh:NoExp] OR palau[Mesh:NoExp] OR mauritania[Mesh:NoExp] OR mauritius[Mesh:NoExp] OR mexico[Mesh:NoExp] OR moldova[Mesh:NoExp] OR mongolia[Mesh:NoExp] OR montenegro[Mesh:NoExp] OR morocco[Mesh:NoExp] OR mozambique[Mesh:NoExp] OR myanmar[Mesh:NoExp] OR namibia[Mesh:NoExp] OR nepal[Mesh:NoExp] OR netherlands antilles[Mesh:NoExp] OR nicaragua[Mesh:NoExp] OR niger[Mesh:NoExp] OR nigeria[Mesh:NoExp] OR oman[Mesh:NoExp] OR pakistan[Mesh:NoExp] OR panama[Mesh:NoExp] OR papua new guinea[Mesh:NoExp] OR paraguay[Mesh:NoExp] OR peru[Mesh:NoExp] OR philippines[Mesh:NoExp] OR poland[Mesh:NoExp] OR portugal[Mesh:NoExp] OR puerto rico[Mesh:NoExp] OR romania[Mesh:NoExp] OR russia[Mesh:NoExp] OR rwanda[Mesh:NoExp] OR samoa[Mesh:NoExp] OR sao tome and principe[Mesh:NoExp] OR saudi arabia[Mesh:NoExp] OR senegal[Mesh:NoExp] OR serbia[Mesh:NoExp] OR seychelles[Mesh:NoExp] OR sierra leone[Mesh:NoExp] OR slovakia[Mesh:NoExp] OR slovenia[Mesh:NoExp] OR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>melanesia[Mesh:NoExp] OR somalia[Mesh:NoExp] OR south africa[Mesh:NoExp] OR south sudan[Mesh:NoExp] OR sri lanka[Mesh:NoExp] OR saint kitts and nevis[Mesh:NoExp] OR saint lucia[Mesh:NoExp] OR saint vincent and the grenadines[Mesh:NoExp] OR sudan[Mesh:NoExp] OR suriname[Mesh:NoExp] OR syria[Mesh:NoExp] OR tajikistan[Mesh:NoExp] OR tanzania[Mesh:NoExp] OR thailand[Mesh:NoExp] OR timor leste[Mesh:NoExp] OR togo[Mesh:NoExp] OR tonga[Mesh:NoExp] OR trinidad and tobago[Mesh:NoExp] OR tunisia[Mesh:NoExp] OR turkey[Mesh:NoExp] OR turkmenistan[Mesh:NoExp] OR uganda[Mesh:NoExp] OR ukraine[Mesh:NoExp] OR uruguay[Mesh:NoExp] OR uzbekistan[Mesh:NoExp] OR vanuatu[Mesh:NoExp] OR venezuela[Mesh:NoExp] OR vietnam[Mesh:NoExp] OR middle east[Mesh:NoExp] OR yemen[Mesh:NoExp] OR yugoslavia[Mesh:NoExp] OR zambia[Mesh:NoExp] OR zimbabwe[Mesh:NoExp] OR africa south of the sahara[Mesh:NoExp] OR africa, central[Mesh:NoExp] OR africa, northern[Mesh:NoExp] OR africa, southern[Mesh:NoExp] OR africa, eastern[Mesh:NoExp] OR africa, western[Mesh:NoExp] OR west indies[Mesh:NoExp] OR indian ocean islands[Mesh:NoExp] OR caribbean region[Mesh:NoExp] OR central america[Mesh:NoExp] OR latin america[Mesh:NoExp] OR south america[Mesh:NoExp] OR asia, central[Mesh:NoExp] OR asia, northern[Mesh:NoExp] OR asia, southeastern[Mesh:NoExp] OR asia, western[Mesh:NoExp] OR europe, eastern[Mesh:NoExp] OR developing countries[Mesh:NoExp]</w:t>
            </w:r>
          </w:p>
        </w:tc>
      </w:tr>
      <w:tr w:rsidR="00EC5319" w:rsidRPr="006A191F" w14:paraId="66CBC24E" w14:textId="77777777" w:rsidTr="00A717C3">
        <w:tc>
          <w:tcPr>
            <w:tcW w:w="1974" w:type="dxa"/>
            <w:vMerge/>
          </w:tcPr>
          <w:p w14:paraId="4CC17109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341A425C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#2</w:t>
            </w:r>
          </w:p>
          <w:p w14:paraId="6E707FF6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5" w:type="dxa"/>
          </w:tcPr>
          <w:p w14:paraId="6CE9F793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 xml:space="preserve">afghanistan[Text Word] OR albania[Text Word] OR algeria[Text Word] OR american samoa[Text Word] OR angola[Text Word] OR antigua[Text Word] OR barbuda[Text Word] OR argentina[Text Word] OR armenia[Text Word] OR armenian[Text Word] OR aruba[Text Word] OR azerbaijan[Text Word] OR bahrain[Text Word] OR bangladesh[Text Word] OR barbados[Text Word] OR belarus[Text Word] OR byelarus[Text Word] OR belorussia[Text Word] OR byelorussian[Text Word] OR belize[Text Word] OR british honduras[Text Word] OR benin[Text Word] OR dahomey[Text Word] OR bhutan[Text Word] OR bolivia[Text Word] OR bosnia[Text Word] OR herzegovina[Text Word] OR botswana[Text Word] OR bechuanaland[Text Word] OR brazil[Text Word] OR brasil[Text Word] OR bulgaria[Text Word] OR burkina faso[Text Word] OR burkina fasso[Text Word] OR upper volta[Text Word] OR burundi[Text Word] OR urundi[Text Word] OR cabo verde[Text Word] OR cape verde[Text Word] OR cambodia[Text Word] OR kampuchea[Text Word] OR khmer republic[Text Word] OR cameroon[Text Word] OR cameron[Text Word] OR cameroun[Text Word] OR central african republic[Text Word] OR ubangi shari[Text Word] OR chad[Text Word] OR chile[Text Word] OR china[Text Word] OR colombia[Text Word] OR comoros[Text Word] OR comoro islands[Text Word] OR mayotte[Text Word] OR congo[Text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 xml:space="preserve">Word] OR zaire[Text Word] OR costa rica[Text Word] OR cote d’ivoire[Text Word] OR cote d’ ivoire[Text Word] OR cote divoire[Text Word] OR cote d ivoire[Text Word] OR ivory coast[Text Word] OR croatia[Text Word] OR cuba[Text Word] OR cyprus[Text Word] OR czech republic[Text Word] OR czechoslovakia[Text Word] OR djibouti[Text Word] OR french somaliland[Text Word] OR dominica[Text Word] OR dominican republic[Text Word] OR ecuador[Text Word] OR egypt[Text Word] OR united arab republic[Text Word] OR el salvador[Text Word] OR equatorial guinea[Text Word] OR spanish guinea[Text Word] OR eritrea[Text Word] OR estonia[Text Word] OR eswatini[Text Word] OR swaziland[Text Word] OR ethiopia[Text Word] OR fiji[Text Word] OR gabon[Text Word] OR gabonese republic[Text Word] OR gambia[Text Word] OR georgia[Text Word] OR georgian[Text Word] OR ghana[Text Word] OR gold coast[Text Word] OR gibraltar[Text Word] OR greece[Text Word] OR grenada[Text Word] OR guam[Text Word] OR guatemala[Text Word] OR guinea[Text Word] OR guyana[Text Word] OR guiana[Text Word] OR haiti[Text Word] OR hispaniola[Text Word] OR honduras[Text Word] OR hungary[Text Word] OR india[Text Word] OR indonesia[Text Word] OR timor[Text Word] OR iran[Text Word] OR iraq[Text Word] OR isle of man[Text Word] OR jamaica[Text Word] OR jordan[Text Word] OR kazakhstan[Text Word] OR kazakh[Text Word] OR kenya[Text Word] OR korea[Text Word] OR kosovo[Text Word] OR kyrgyzstan[Text Word] OR kirghizia[Text Word] OR kirgizstan[Text Word] OR kyrgyz republic[Text Word] OR kirghiz[Text Word] OR laos[Text Word] OR lao pdr[Text Word] OR lao people's democratic republic[Text Word] OR latvia[Text Word] OR lebanon[Text Word] OR lesotho[Text Word] OR basutoland[Text Word] OR liberia[Text Word] OR libya[Text Word] OR libyan arab jamahiriya[Text Word] OR lithuania[Text Word] OR macau[Text Word] OR macao[Text Word] OR macedonia[Text Word] OR madagascar[Text Word] OR malagasy republic[Text Word] OR malawi[Text Word] OR nyasaland[Text Word] OR malaysia[Text Word] OR maldives[Text Word] OR indian ocean[Text Word] OR mali[Text Word] OR malta[Text Word] OR micronesia[Text Word] OR kiribati[Text Word] OR marshall islands[Text Word] OR nauru[Text Word] OR northern mariana islands[Text Word] OR palau[Text Word] OR tuvalu[Text Word] OR mauritania[Text Word] OR mauritius[Text Word] OR mexico[Text Word] OR moldova[Text Word] OR moldovian[Text Word] OR mongolia[Text Word] OR montenegro[Text Word] OR morocco[Text Word] OR ifni[Text Word] OR mozambique[Text Word] OR portuguese east africa[Text Word] OR myanmar[Text Word] OR burma[Text Word] OR namibia[Text Word] OR nepal[Text Word] OR netherlands antilles[Text Word] OR nicaragua[Text Word] OR niger[Text Word] OR nigeria[Text Word] OR oman[Text Word] OR muscat[Text Word] OR pakistan[Text Word] OR panama[Text Word] OR papua new guinea[Text Word] OR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 xml:space="preserve">paraguay[Text Word] OR peru[Text Word] OR philippines[Text Word] OR philipines[Text Word] OR phillipines[Text Word] OR phillippines[Text Word] OR poland[Text Word] OR polish people's republic[Text Word] OR portugal[Text Word] OR portuguese republic[Text Word] OR puerto rico[Text Word] OR romania[Text Word] OR russia[Text Word] OR russian federation[Text Word] OR ussr[Text Word] OR soviet union[Text Word] OR union of soviet socialist republics[Text Word] OR rwanda[Text Word] OR ruanda[Text Word] OR samoa[Text Word] OR pacific islands[Text Word] OR polynesia[Text Word] OR samoan islands[Text Word] OR sao tome and principe[Text Word] OR saudi arabia[Text Word] OR senegal[Text Word] OR serbia[Text Word] OR seychelles[Text Word] OR sierra leone[Text Word] OR slovakia[Text Word] OR slovak republic[Text Word] OR slovenia[Text Word] OR melanesia[Text Word] OR solomon island[Text Word] OR solomon islands[Text Word] OR norfolk island[Text Word] OR somalia[Text Word] OR south africa[Text Word] OR south sudan[Text Word] OR sri lanka[Text Word] OR ceylon[Text Word] OR saint kitts and nevis[Text Word] OR st kitts and nevis[Text Word] OR saint lucia[Text Word] OR st lucia[Text Word] OR saint vincent[Text Word] OR st vincent[Text Word] OR grenadines[Text Word] OR sudan[Text Word] OR suriname[Text Word] OR surinam[Text Word] OR syria[Text Word] OR syrian arab republic[Text Word] OR tajikistan[Text Word] OR tadjikistan[Text Word] OR tadzhikistan[Text Word] OR tadzhik[Text Word] OR tanzania[Text Word] OR tanganyika[Text Word] OR thailand[Text Word] OR siam[Text Word] OR timor leste[Text Word] OR east timor[Text Word] OR togo[Text Word] OR togolese republic[Text Word] OR tonga[Text Word] OR trinidad[Text Word] OR tobago[Text Word] OR tunisia[Text Word] OR turkey[Text Word] OR turkmenistan[Text Word] OR turkmen[Text Word] OR uganda[Text Word] OR ukraine[Text Word] OR uruguay[Text Word] OR uzbekistan[Text Word] OR uzbek[Text Word] OR vanuatu[Text Word] OR new hebrides[Text Word] OR venezuela[Text Word] OR vietnam[Text Word] OR viet nam[Text Word] OR middle east[Text Word] OR west bank[Text Word] OR gaza[Text Word] OR palestine[Text Word] OR yemen[Text Word] OR yugoslavia[Text Word] OR zambia[Text Word] OR zimbabwe[Text Word] OR northern rhodesia[Text Word] OR global south[Text Word] OR africa south of the sahara[Text Word] OR sub saharan africa[Text Word] OR subsaharan africa[Text Word] OR central africa[Text Word] OR north africa[Text Word] OR northern africa[Text Word] OR magreb[Text Word] OR maghrib[Text Word] OR sahara[Text Word] OR southern africa[Text Word] OR east africa[Text Word] OR eastern africa[Text Word] OR west africa[Text Word] OR western africa[Text Word] OR west indies[Text Word] OR indian ocean islands[Text Word] OR caribbean[Text Word] OR central america[Text Word] OR latin america[Text Word] OR south america[Text Word] OR central asia[Text Word] OR north asia[Text Word]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 xml:space="preserve">OR northern asia[Text Word] OR southeastern asia[Text Word] OR south eastern asia[Text Word] OR southeast asia[Text Word] OR south east asia[Text Word] OR western asia[Text Word] OR east europe[Text Word] OR eastern europe[Text Word] OR least developed countries[Text Word] OR least developed country[Text Word] OR developing country[Text Word] OR developing countries[Text Word] OR developing nation[Text Word] OR developing nations[Text Word] OR developing population[Text Word] OR developing populations[Text Word] OR developing world[Text Word] OR less developed country[Text Word] OR less developed countries[Text Word] OR less developed nation[Text Word] OR less developed nations[Text Word] OR less developed world[Text Word] OR lesser developed countries[Text Word] OR lesser developed nations[Text Word] OR under developed country[Text Word] OR under developed countries[Text Word] OR under developed nations[Text Word] OR under developed world[Text Word] OR underdeveloped country[Text Word] OR underdeveloped countries[Text Word] OR underdeveloped nation[Text Word] OR underdeveloped nations[Text Word] OR underdeveloped population[Text Word] OR underdeveloped populations[Text Word] OR underdeveloped world[Text Word] OR middle income country[Text Word] OR middle income countries[Text Word] OR middle income nation[Text Word] OR middle income nations[Text Word] OR middle income population[Text Word] OR middle income populations[Text Word] OR low income country[Text Word] OR low income countries[Text Word] OR low income nation[Text Word] OR low income nations[Text Word] OR low income population[Text Word] OR low income populations[Text Word] OR lower income country[Text Word] OR lower income countries[Text Word] OR lower income nations[Text Word] OR lower income population[Text Word] OR lower income populations[Text Word] OR underserved countries[Text Word] OR underserved nations[Text Word] OR underserved population[Text Word] OR underserved populations[Text Word] OR under served population[Text Word] OR under served populations[Text Word] OR deprived countries[Text Word] OR deprived population[Text Word] OR deprived populations[Text Word] OR poor country[Text Word] OR poor countries[Text Word] OR poor nation[Text Word] OR poor nations[Text Word] OR poor population[Text Word] OR poor populations[Text Word] OR poor world[Text Word] OR poorer countries[Text Word] OR poorer nations[Text Word] OR poorer population[Text Word] OR poorer populations[Text Word] OR developing economy[Text Word] OR developing economies[Text Word] OR less developed economy[Text Word] OR less developed economies[Text Word] OR underdeveloped economies[Text Word] OR middle income economy[Text Word] OR middle income economies[Text Word] OR low income economy[Text Word] OR low income economies[Text Word] OR lower income economies[Text Word] OR low gdp[Text Word] OR low gnp[Text </w:t>
            </w:r>
            <w:r w:rsidRPr="001101EA">
              <w:rPr>
                <w:rFonts w:ascii="Times New Roman" w:hAnsi="Times New Roman" w:cs="Times New Roman"/>
                <w:lang w:val="en-GB"/>
              </w:rPr>
              <w:lastRenderedPageBreak/>
              <w:t>Word] OR low gross domestic[Text Word] OR low gross national[Text Word] OR lower gdp[Text Word] OR lower gross domestic[Text Word] OR "low and middle income country"[Text Word] OR "low and middle income countries"[Text Word] OR lmic[Text Word] OR lmics[Text Word] OR third world[Text Word] OR lami country[Text Word] OR lami countries[Text Word] OR transitional country[Text Word] OR transitional countries[Text Word] OR emerging economies[Text Word] OR emerging nation[Text Word] OR emerging nations[Text Word]</w:t>
            </w:r>
          </w:p>
        </w:tc>
      </w:tr>
      <w:tr w:rsidR="00EC5319" w:rsidRPr="006A191F" w14:paraId="19A37F0C" w14:textId="77777777" w:rsidTr="00A717C3">
        <w:trPr>
          <w:trHeight w:val="841"/>
        </w:trPr>
        <w:tc>
          <w:tcPr>
            <w:tcW w:w="1974" w:type="dxa"/>
            <w:vMerge/>
          </w:tcPr>
          <w:p w14:paraId="31EA0693" w14:textId="77777777" w:rsidR="00EC5319" w:rsidRPr="001101EA" w:rsidRDefault="00EC5319" w:rsidP="00A717C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GB" w:eastAsia="nl-BE"/>
              </w:rPr>
            </w:pPr>
          </w:p>
        </w:tc>
        <w:tc>
          <w:tcPr>
            <w:tcW w:w="3258" w:type="dxa"/>
          </w:tcPr>
          <w:p w14:paraId="7A0AFFE1" w14:textId="77777777" w:rsidR="00EC5319" w:rsidRPr="001101EA" w:rsidRDefault="00EC5319" w:rsidP="00A717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GB"/>
              </w:rPr>
              <w:t>#1</w:t>
            </w:r>
          </w:p>
        </w:tc>
        <w:tc>
          <w:tcPr>
            <w:tcW w:w="8655" w:type="dxa"/>
          </w:tcPr>
          <w:p w14:paraId="130749B6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01EA">
              <w:rPr>
                <w:rFonts w:ascii="Times New Roman" w:hAnsi="Times New Roman" w:cs="Times New Roman"/>
                <w:lang w:val="en-US"/>
              </w:rPr>
              <w:t>afghan</w:t>
            </w:r>
            <w:r w:rsidRPr="001101EA">
              <w:rPr>
                <w:rFonts w:ascii="Times New Roman" w:hAnsi="Times New Roman" w:cs="Times New Roman"/>
                <w:bCs/>
                <w:lang w:val="en-US"/>
              </w:rPr>
              <w:t>[Text Word] OR afghans[Text Word] OR afghani[Text Word] OR albanian[Text Word] OR alb</w:t>
            </w:r>
            <w:r w:rsidRPr="001101EA">
              <w:rPr>
                <w:rFonts w:ascii="Times New Roman" w:hAnsi="Times New Roman" w:cs="Times New Roman"/>
                <w:lang w:val="en-US"/>
              </w:rPr>
              <w:t xml:space="preserve">anians[Text Word] OR algerian[Text Word] OR algerians[Text Word] OR american samoan[Text Word] OR american samoans[Text Word] OR angolan[Text Word] OR angolans[Text Word] OR antiguan[Text Word] OR antiguans[Text Word] OR barbudan[Text Word] OR argentine[Text Word] OR argentines[Text Word] OR argentinian[Text Word] OR argentinians[Text Word] OR argentinean[Text Word] OR argentineans[Text Word] OR armenian[Text Word] OR armenians[Text Word] OR aruban[Text Word] OR arubans[Text Word] OR azerbaijani[Text Word] OR azerbaijanis[Text Word] OR bahraini[Text Word] OR bahrainis[Text Word] OR bangladeshi[Text Word] OR bangladeshis[Text Word] OR bangalees[Text Word] OR bajan[Text Word] OR belarusian[Text Word] OR belarusians[Text Word] OR byelorussian[Text Word] OR byelorussians[Text Word] OR belizean[Text Word] OR belizeans[Text Word] OR beninese[Text Word] OR benineses[Text Word] OR bhutanese[Text Word] OR  bolivian[Text Word] OR bolivians[Text Word] OR bosnian[Text Word] OR bosnians[Text Word] OR botswana[Text Word] OR batswana[Text Word] OR brazilian[Text Word] OR brazilians[Text Word] OR brasilian[Text Word] OR brasilians[Text Word] OR bulgarian[Text Word] OR bulgarians[Text Word] OR burkinabe[Text Word] OR burundian[Text Word] OR burundians[Text Word] OR cape verdean[Text Word] OR cape verdeans[Text Word] OR cabo verdean[Text Word] OR cabo verdeans[Text Word] OR cambodian[Text Word] OR cambodians[Text Word] OR khmer[Text Word] OR cameroonian[Text Word] OR cameroonians[Text Word] OR central african[Text Word] OR central africans[Text Word] OR chadian[Text Word] OR chadians[Text Word] OR chilean[Text Word] OR chileans[Text Word] OR chinese[Text Word] OR colombian[Text Word] OR colombians[Text Word] OR comorian[Text Word] OR comorians[Text Word] OR congolese[Text Word] OR costa rican[Text Word] OR costa ricans[Text Word] OR ivorian[Text Word] OR ivorians[Text Word] OR croatian[Text Word] OR croatians[Text Word] OR cuban[Text Word] OR cubans[Text Word] OR cypriot[Text Word] OR cypriots[Text Word] OR czech[Text Word] OR czechs[Text Word] OR djiboutian[Text Word] OR djiboutians[Text Word] OR dominican[Text Word] OR dominicans[Text Word] OR </w:t>
            </w:r>
            <w:r w:rsidRPr="001101EA">
              <w:rPr>
                <w:rFonts w:ascii="Times New Roman" w:hAnsi="Times New Roman" w:cs="Times New Roman"/>
                <w:lang w:val="en-US"/>
              </w:rPr>
              <w:lastRenderedPageBreak/>
              <w:t xml:space="preserve">ecuadorian[Text Word] OR ecuadorians[Text Word] OR egyptian[Text Word] OR egyptians[Text Word] OR salvadoran[Text Word] OR salvadorans[Text Word] OR equatorial guinean[Text Word] OR equatorial guineans[Text Word] OR equatoguinean[Text Word] OR  equatoguineans[Text Word] OR eritrean[Text Word] OR eritreans[Text Word] OR estonian[Text Word] OR estonians[Text Word] OR swazi[Text Word] OR swazis[Text Word] OR swati[Text Word] OR ethiopian[Text Word] OR ethiopians[Text Word] OR fijian[Text Word] OR fijians[Text Word] OR gabonese[Text Word] OR gambian[Text Word] OR gambians[Text Word] OR georgian[Text Word] OR georgians[Text Word] OR ghanaian[Text Word] OR ghanaians[Text Word] OR gibraltarian[Text Word] OR gibraltarians[Text Word] OR greek[Text Word] OR greeks[Text Word] OR grenadian[Text Word] OR grenadians[Text Word] OR guamanian[Text Word] OR guamanians[Text Word] OR guatemalan[Text Word] OR guatemalans[Text Word] OR guinean[Text Word] OR guineans[Text Word] OR bissau guinean[Text Word] OR bissau guineans[Text Word] OR guyanese[Text Word] OR haitian[Text Word] OR haitians[Text Word] OR honduran[Text Word] OR hondurans[Text Word] OR hungarian[Text Word] OR hungarians[Text Word] OR indian[Text Word] OR indians[Text Word] OR indonesian[Text Word] OR indonesians[Text Word] OR iranian[Text Word] OR iranians[Text Word] OR iraqian[Text Word] OR iraqi[Text Word] OR iraqis[Text Word] OR manx[Text Word] OR jamaican[Text Word] OR jamaicans[Text Word] OR jordanian[Text Word] OR jordanians[Text Word] OR kazakhstani[Text Word] OR kazakhstanis[Text Word] OR kenyan[Text Word] OR kenyans[Text Word] OR korean[Text Word] OR koreans[Text Word] OR kosovar[Text Word] OR kosovars[Text Word] OR kosovan[Text Word] OR kosovans[Text Word] OR kyrgyzstani[Text Word] OR kyrgyz[Text Word] OR lao[Text Word] OR laotian[Text Word] OR laotians[Text Word] OR latvian[Text Word] OR latvians[Text Word] OR lebanese[Text Word] OR mosotho[Text Word] OR basotho[Text Word] OR liberian[Text Word] OR liberians[Text Word] OR libyan[Text Word] OR libyans[Text Word] OR lithuanian[Text Word] OR lithuanians[Text Word] OR macanese[Text Word] OR macedonian[Text Word] OR macedonians[Text Word] OR malagasy[Text Word] OR madagascan[Text Word] OR madagascans[Text Word] OR malawian[Text Word] OR malawians[Text Word] OR malaysian[Text Word] OR malaysians[Text Word] OR maldivian[Text Word] OR maldivians[Text Word] OR malian[Text Word] OR malians[Text Word] OR maltese[Text Word] OR marshallese[Text Word] OR mauritanian[Text Word] OR mauritanians[Text Word] OR mauritian[Text Word] OR mauritians[Text Word] OR mexican[Text Word] OR mexicans[Text Word] OR micronesian[Text Word] OR micronesians[Text Word] OR moldovan[Text Word] OR moldovans[Text Word] OR mongolian[Text Word] OR mongolians[Text Word] OR </w:t>
            </w:r>
            <w:r w:rsidRPr="001101EA">
              <w:rPr>
                <w:rFonts w:ascii="Times New Roman" w:hAnsi="Times New Roman" w:cs="Times New Roman"/>
                <w:lang w:val="en-US"/>
              </w:rPr>
              <w:lastRenderedPageBreak/>
              <w:t xml:space="preserve">mongol[Text Word] OR montenegrin[Text Word] OR montenegrins[Text Word] OR moroccan[Text Word] OR moroccans[Text Word] OR mozambican[Text Word] OR mozambicans[Text Word] OR burmese[Text Word] OR myanma[Text Word] OR namibian[Text Word] OR namibians[Text Word] OR nauruan[Text Word] OR nauruans[Text Word] OR nepali[Text Word] OR nepalese[Text Word] OR netherlands antillean[Text Word] OR netherlands antilleans[Text Word] OR nicaraguan[Text Word] OR nicaraguans[Text Word] OR nigerien[Text Word] OR nigeriens[Text Word] OR nigerian[Text Word] OR nigerians[Text Word] OR northern mariana islander[Text Word] OR northern mariana islanders[Text Word] OR mariana[Text Word] OR marianas[Text Word] OR omani[Text Word] OR omanis[Text Word] OR pakistani[Text Word] OR pakistanis[Text Word] OR palauan[Text Word] OR palauans[Text Word] OR panamanian[Text Word] OR panamanians[Text Word] OR papua new guinean[Text Word] OR papua new guineans[Text Word] OR paraguayan[Text Word] OR paraguayans[Text Word] OR peruvian[Text Word] OR peruvians[Text Word] OR philippine[Text Word] OR philippines[Text Word] OR philipine[Text Word] OR philipines[Text Word] OR phillipine[Text Word] OR phillipines[Text Word] OR phillippine[Text Word] OR phillippines[Text Word] OR filipino[Text Word] OR filipinos[Text Word] OR filipina[Text Word] OR filipinas[Text Word] OR polish[Text Word] OR pole[Text Word] OR poles[Text Word] OR portuguese[Text Word] OR puerto rican[Text Word] OR puerto ricans[Text Word] OR romanian[Text Word] OR romanians[Text Word] OR russian[Text Word] OR russians[Text Word] OR soviet people[Text Word] OR soviet population[Text Word] OR rwandan[Text Word] OR rwandans[Text Word] OR rwandese[Text Word] OR ruandans[Text Word] OR ruandese[Text Word] OR samoan[Text Word] OR samoans[Text Word] OR sao tomean[Text Word] OR sao tomeans[Text Word] OR saudi arabian[Text Word] OR saudi arabians[Text Word] OR saudi[Text Word] OR saudis[Text Word] OR senegalese[Text Word] OR serbian[Text Word] OR serbians[Text Word] OR montenegrin[Text Word] OR montenegrins[Text Word] OR seychellois[Text Word] OR seychelloise[Text Word] OR sierra leonean[Text Word] OR sierra leoneans[Text Word] OR slovak[Text Word] OR slovaks[Text Word] OR slovene[Text Word] OR slovenes[Text Word] OR solomon islander[Text Word] OR solomon islanders[Text Word] OR somali[Text Word] OR somalis[Text Word] OR south african[Text Word] OR south africans[Text Word] OR south sudanese[Text Word] OR sri lankan[Text Word] OR sri lankans[Text Word] OR ceylonese[Text Word] OR kittitian[Text Word] OR kittitians[Text Word] OR saint lucian[Text Word] OR saint lucians[Text Word] OR vincentian[Text Word] OR vincentians[Text Word] OR sudanese[Text Word] OR surinamese[Text Word] OR syrian[Text Word] OR syrians[Text Word] OR tajik[Text Word] OR tajiks[Text Word] OR </w:t>
            </w:r>
            <w:r w:rsidRPr="001101EA">
              <w:rPr>
                <w:rFonts w:ascii="Times New Roman" w:hAnsi="Times New Roman" w:cs="Times New Roman"/>
                <w:lang w:val="en-US"/>
              </w:rPr>
              <w:lastRenderedPageBreak/>
              <w:t>tajikistani[Text Word] OR tanzanian[Text Word] OR tanzanians[Text Word] OR tanganyikan[Text Word] OR thai[Text Word] OR timorese[Text Word] OR timoreses[Text Word] OR togolese[Text Word] OR tongan[Text Word] OR tongans[Text Word] OR trinidadian[Text Word] OR trinidadians[Text Word] OR tobagonian[Text Word] OR tobagonians[Text Word] OR tunisian[Text Word] OR tunisians[Text Word] OR turk[Text Word] OR turks[Text Word] OR turkish[Text Word] OR turkmen[Text Word] OR  turkmens[Text Word] OR tuvaluan[Text Word] OR tuvaluans[Text Word] OR ugandan[Text Word] OR ugandans[Text Word] OR ukrainian[Text Word] OR ukrainians[Text Word] OR uruguayan[Text Word] OR uruguayans[Text Word] OR uzbek[Text Word] OR uzbeks[Text Word] OR vanuatu[Text Word] OR vanuatuan[Text Word] OR vanuatuans[Text Word] OR venezuelan[Text Word] OR venezuelans[Text Word] OR vietnamese[Text Word] OR yemeni[Text Word] OR yemenis[Text Word] OR yemenite[Text Word] OR yemenites[Text Word] OR yemenese[Text Word] OR yugoslav[Text Word] OR yugoslavs[Text Word] OR yugoslavian[Text Word] OR yugoslavians[Text Word] OR zambian[Text Word] OR zambians[Text Word] OR zimbabwean[Text Word] OR zimbabweans[Text Word]</w:t>
            </w:r>
          </w:p>
        </w:tc>
      </w:tr>
      <w:tr w:rsidR="00EC5319" w:rsidRPr="006A191F" w14:paraId="0065592B" w14:textId="77777777" w:rsidTr="00A717C3">
        <w:trPr>
          <w:trHeight w:val="841"/>
        </w:trPr>
        <w:tc>
          <w:tcPr>
            <w:tcW w:w="1974" w:type="dxa"/>
          </w:tcPr>
          <w:p w14:paraId="304D9E1E" w14:textId="77777777" w:rsidR="00EC5319" w:rsidRPr="001101EA" w:rsidRDefault="00EC5319" w:rsidP="00A717C3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nl-BE"/>
              </w:rPr>
            </w:pPr>
            <w:r w:rsidRPr="001101EA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val="en-GB" w:eastAsia="nl-BE"/>
              </w:rPr>
              <w:lastRenderedPageBreak/>
              <w:t>Concept 6</w:t>
            </w:r>
            <w:r w:rsidRPr="001101EA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GB" w:eastAsia="nl-BE"/>
              </w:rPr>
              <w:t xml:space="preserve">: study design </w:t>
            </w:r>
          </w:p>
          <w:p w14:paraId="2CB7A590" w14:textId="77777777" w:rsidR="00EC5319" w:rsidRPr="001101EA" w:rsidRDefault="00EC5319" w:rsidP="00A717C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258" w:type="dxa"/>
          </w:tcPr>
          <w:p w14:paraId="1C5755CA" w14:textId="77777777" w:rsidR="00EC5319" w:rsidRPr="001101EA" w:rsidRDefault="00EC5319" w:rsidP="00A717C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655" w:type="dxa"/>
          </w:tcPr>
          <w:p w14:paraId="5D82DD01" w14:textId="77777777" w:rsidR="00EC5319" w:rsidRPr="001101EA" w:rsidRDefault="00EC5319" w:rsidP="00A717C3">
            <w:pPr>
              <w:rPr>
                <w:rFonts w:ascii="Times New Roman" w:hAnsi="Times New Roman" w:cs="Times New Roman"/>
                <w:lang w:val="en-GB"/>
              </w:rPr>
            </w:pPr>
            <w:r w:rsidRPr="001101EA">
              <w:rPr>
                <w:rFonts w:ascii="Times New Roman" w:eastAsia="Times New Roman" w:hAnsi="Times New Roman" w:cs="Times New Roman"/>
                <w:sz w:val="21"/>
                <w:szCs w:val="21"/>
                <w:lang w:val="en-US" w:eastAsia="nl-BE"/>
              </w:rPr>
              <w:t>"randomized controlled trial"[pt] OR "controlled clinical trial"[pt] OR "randomized"[TIAB] OR placebo[tiab] OR "drug therapy"[SH]OR "randomly"[tiab] OR "trial"[tiab] OR "groups"[tiab] NOT ("animals"[mh] NOT "humans"[mh])</w:t>
            </w:r>
          </w:p>
        </w:tc>
      </w:tr>
    </w:tbl>
    <w:p w14:paraId="64663AE3" w14:textId="1DACA09C" w:rsidR="003E6E5A" w:rsidRPr="00984842" w:rsidRDefault="003E6E5A" w:rsidP="00EC5319">
      <w:pPr>
        <w:rPr>
          <w:lang w:val="en-US"/>
        </w:rPr>
      </w:pPr>
    </w:p>
    <w:sectPr w:rsidR="003E6E5A" w:rsidRPr="00984842" w:rsidSect="007B1F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13DF9" w14:textId="77777777" w:rsidR="001D04E7" w:rsidRDefault="001D04E7" w:rsidP="00B76B5C">
      <w:pPr>
        <w:spacing w:after="0" w:line="240" w:lineRule="auto"/>
      </w:pPr>
      <w:r>
        <w:separator/>
      </w:r>
    </w:p>
  </w:endnote>
  <w:endnote w:type="continuationSeparator" w:id="0">
    <w:p w14:paraId="1D6C8CF7" w14:textId="77777777" w:rsidR="001D04E7" w:rsidRDefault="001D04E7" w:rsidP="00B76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Gent Panno Text">
    <w:panose1 w:val="02000506040000040003"/>
    <w:charset w:val="00"/>
    <w:family w:val="auto"/>
    <w:pitch w:val="variable"/>
    <w:sig w:usb0="A00002EF" w:usb1="4000206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D4F47" w14:textId="77777777" w:rsidR="001D04E7" w:rsidRDefault="001D04E7" w:rsidP="00B76B5C">
      <w:pPr>
        <w:spacing w:after="0" w:line="240" w:lineRule="auto"/>
      </w:pPr>
      <w:r>
        <w:separator/>
      </w:r>
    </w:p>
  </w:footnote>
  <w:footnote w:type="continuationSeparator" w:id="0">
    <w:p w14:paraId="09591ED4" w14:textId="77777777" w:rsidR="001D04E7" w:rsidRDefault="001D04E7" w:rsidP="00B76B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E5E9D"/>
    <w:multiLevelType w:val="hybridMultilevel"/>
    <w:tmpl w:val="0626573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146FE"/>
    <w:multiLevelType w:val="hybridMultilevel"/>
    <w:tmpl w:val="2BBE70FA"/>
    <w:lvl w:ilvl="0" w:tplc="419EC26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F76C95"/>
    <w:multiLevelType w:val="multilevel"/>
    <w:tmpl w:val="B5A89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502210"/>
    <w:multiLevelType w:val="hybridMultilevel"/>
    <w:tmpl w:val="2D8A6D3E"/>
    <w:lvl w:ilvl="0" w:tplc="D3B461B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660B0B"/>
    <w:multiLevelType w:val="hybridMultilevel"/>
    <w:tmpl w:val="94D41AD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9A42D3"/>
    <w:multiLevelType w:val="hybridMultilevel"/>
    <w:tmpl w:val="EB5CCE4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8E292B"/>
    <w:multiLevelType w:val="hybridMultilevel"/>
    <w:tmpl w:val="AA760A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B800B6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87250"/>
    <w:multiLevelType w:val="hybridMultilevel"/>
    <w:tmpl w:val="6FD6BE8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DB3CF3"/>
    <w:multiLevelType w:val="hybridMultilevel"/>
    <w:tmpl w:val="AA760AF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F66D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8E43BE"/>
    <w:multiLevelType w:val="hybridMultilevel"/>
    <w:tmpl w:val="A79483C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8E183B"/>
    <w:multiLevelType w:val="hybridMultilevel"/>
    <w:tmpl w:val="648CC60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0BC6981"/>
    <w:multiLevelType w:val="hybridMultilevel"/>
    <w:tmpl w:val="1CF2C09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7B30F2"/>
    <w:multiLevelType w:val="hybridMultilevel"/>
    <w:tmpl w:val="852ECEFA"/>
    <w:lvl w:ilvl="0" w:tplc="DE8659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7942CD"/>
    <w:multiLevelType w:val="hybridMultilevel"/>
    <w:tmpl w:val="D42C56A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015FCE"/>
    <w:multiLevelType w:val="hybridMultilevel"/>
    <w:tmpl w:val="8014281A"/>
    <w:lvl w:ilvl="0" w:tplc="EFBA3A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76723"/>
    <w:multiLevelType w:val="hybridMultilevel"/>
    <w:tmpl w:val="15303462"/>
    <w:lvl w:ilvl="0" w:tplc="C7E061DE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  <w:color w:val="000000" w:themeColor="text1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8B7353"/>
    <w:multiLevelType w:val="hybridMultilevel"/>
    <w:tmpl w:val="5D3880AC"/>
    <w:lvl w:ilvl="0" w:tplc="0414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28" w:hanging="360"/>
      </w:pPr>
    </w:lvl>
    <w:lvl w:ilvl="2" w:tplc="0414001B" w:tentative="1">
      <w:start w:val="1"/>
      <w:numFmt w:val="lowerRoman"/>
      <w:lvlText w:val="%3."/>
      <w:lvlJc w:val="right"/>
      <w:pPr>
        <w:ind w:left="2148" w:hanging="180"/>
      </w:pPr>
    </w:lvl>
    <w:lvl w:ilvl="3" w:tplc="0414000F" w:tentative="1">
      <w:start w:val="1"/>
      <w:numFmt w:val="decimal"/>
      <w:lvlText w:val="%4."/>
      <w:lvlJc w:val="left"/>
      <w:pPr>
        <w:ind w:left="2868" w:hanging="360"/>
      </w:pPr>
    </w:lvl>
    <w:lvl w:ilvl="4" w:tplc="04140019" w:tentative="1">
      <w:start w:val="1"/>
      <w:numFmt w:val="lowerLetter"/>
      <w:lvlText w:val="%5."/>
      <w:lvlJc w:val="left"/>
      <w:pPr>
        <w:ind w:left="3588" w:hanging="360"/>
      </w:pPr>
    </w:lvl>
    <w:lvl w:ilvl="5" w:tplc="0414001B" w:tentative="1">
      <w:start w:val="1"/>
      <w:numFmt w:val="lowerRoman"/>
      <w:lvlText w:val="%6."/>
      <w:lvlJc w:val="right"/>
      <w:pPr>
        <w:ind w:left="4308" w:hanging="180"/>
      </w:pPr>
    </w:lvl>
    <w:lvl w:ilvl="6" w:tplc="0414000F" w:tentative="1">
      <w:start w:val="1"/>
      <w:numFmt w:val="decimal"/>
      <w:lvlText w:val="%7."/>
      <w:lvlJc w:val="left"/>
      <w:pPr>
        <w:ind w:left="5028" w:hanging="360"/>
      </w:pPr>
    </w:lvl>
    <w:lvl w:ilvl="7" w:tplc="04140019" w:tentative="1">
      <w:start w:val="1"/>
      <w:numFmt w:val="lowerLetter"/>
      <w:lvlText w:val="%8."/>
      <w:lvlJc w:val="left"/>
      <w:pPr>
        <w:ind w:left="5748" w:hanging="360"/>
      </w:pPr>
    </w:lvl>
    <w:lvl w:ilvl="8" w:tplc="0414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9" w15:restartNumberingAfterBreak="0">
    <w:nsid w:val="40960417"/>
    <w:multiLevelType w:val="hybridMultilevel"/>
    <w:tmpl w:val="6F1CDF1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0D3860"/>
    <w:multiLevelType w:val="hybridMultilevel"/>
    <w:tmpl w:val="49B88C82"/>
    <w:lvl w:ilvl="0" w:tplc="B8CCEE6C">
      <w:numFmt w:val="bullet"/>
      <w:lvlText w:val="-"/>
      <w:lvlJc w:val="left"/>
      <w:pPr>
        <w:ind w:left="720" w:hanging="360"/>
      </w:pPr>
      <w:rPr>
        <w:rFonts w:ascii="UGent Panno Text" w:eastAsia="Times New Roman" w:hAnsi="UGent Panno Text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AF52CB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1B6762"/>
    <w:multiLevelType w:val="hybridMultilevel"/>
    <w:tmpl w:val="E6F60AE2"/>
    <w:lvl w:ilvl="0" w:tplc="F7C6EC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E65FD"/>
    <w:multiLevelType w:val="hybridMultilevel"/>
    <w:tmpl w:val="B178D3E0"/>
    <w:lvl w:ilvl="0" w:tplc="21749FA2">
      <w:start w:val="1"/>
      <w:numFmt w:val="decimal"/>
      <w:lvlText w:val="%1-"/>
      <w:lvlJc w:val="left"/>
      <w:pPr>
        <w:ind w:left="4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120" w:hanging="360"/>
      </w:pPr>
    </w:lvl>
    <w:lvl w:ilvl="2" w:tplc="0813001B" w:tentative="1">
      <w:start w:val="1"/>
      <w:numFmt w:val="lowerRoman"/>
      <w:lvlText w:val="%3."/>
      <w:lvlJc w:val="right"/>
      <w:pPr>
        <w:ind w:left="1840" w:hanging="180"/>
      </w:pPr>
    </w:lvl>
    <w:lvl w:ilvl="3" w:tplc="0813000F" w:tentative="1">
      <w:start w:val="1"/>
      <w:numFmt w:val="decimal"/>
      <w:lvlText w:val="%4."/>
      <w:lvlJc w:val="left"/>
      <w:pPr>
        <w:ind w:left="2560" w:hanging="360"/>
      </w:pPr>
    </w:lvl>
    <w:lvl w:ilvl="4" w:tplc="08130019" w:tentative="1">
      <w:start w:val="1"/>
      <w:numFmt w:val="lowerLetter"/>
      <w:lvlText w:val="%5."/>
      <w:lvlJc w:val="left"/>
      <w:pPr>
        <w:ind w:left="3280" w:hanging="360"/>
      </w:pPr>
    </w:lvl>
    <w:lvl w:ilvl="5" w:tplc="0813001B" w:tentative="1">
      <w:start w:val="1"/>
      <w:numFmt w:val="lowerRoman"/>
      <w:lvlText w:val="%6."/>
      <w:lvlJc w:val="right"/>
      <w:pPr>
        <w:ind w:left="4000" w:hanging="180"/>
      </w:pPr>
    </w:lvl>
    <w:lvl w:ilvl="6" w:tplc="0813000F" w:tentative="1">
      <w:start w:val="1"/>
      <w:numFmt w:val="decimal"/>
      <w:lvlText w:val="%7."/>
      <w:lvlJc w:val="left"/>
      <w:pPr>
        <w:ind w:left="4720" w:hanging="360"/>
      </w:pPr>
    </w:lvl>
    <w:lvl w:ilvl="7" w:tplc="08130019" w:tentative="1">
      <w:start w:val="1"/>
      <w:numFmt w:val="lowerLetter"/>
      <w:lvlText w:val="%8."/>
      <w:lvlJc w:val="left"/>
      <w:pPr>
        <w:ind w:left="5440" w:hanging="360"/>
      </w:pPr>
    </w:lvl>
    <w:lvl w:ilvl="8" w:tplc="0813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4" w15:restartNumberingAfterBreak="0">
    <w:nsid w:val="4E4B47C6"/>
    <w:multiLevelType w:val="multilevel"/>
    <w:tmpl w:val="63542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7008F8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7E24F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3F7CDD"/>
    <w:multiLevelType w:val="hybridMultilevel"/>
    <w:tmpl w:val="6B365D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E551B"/>
    <w:multiLevelType w:val="hybridMultilevel"/>
    <w:tmpl w:val="47E80E1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B5D5995"/>
    <w:multiLevelType w:val="hybridMultilevel"/>
    <w:tmpl w:val="2C6C72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DE13C57"/>
    <w:multiLevelType w:val="hybridMultilevel"/>
    <w:tmpl w:val="3A7866D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6D488E"/>
    <w:multiLevelType w:val="hybridMultilevel"/>
    <w:tmpl w:val="6AFCDF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FF7C40"/>
    <w:multiLevelType w:val="hybridMultilevel"/>
    <w:tmpl w:val="0358C60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4903802"/>
    <w:multiLevelType w:val="multilevel"/>
    <w:tmpl w:val="BA222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387B4A"/>
    <w:multiLevelType w:val="hybridMultilevel"/>
    <w:tmpl w:val="35ECFD7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8EE3AC3"/>
    <w:multiLevelType w:val="hybridMultilevel"/>
    <w:tmpl w:val="965603FA"/>
    <w:lvl w:ilvl="0" w:tplc="CE4E28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1DA09E1"/>
    <w:multiLevelType w:val="hybridMultilevel"/>
    <w:tmpl w:val="78B2C37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3752631"/>
    <w:multiLevelType w:val="hybridMultilevel"/>
    <w:tmpl w:val="DE38AAD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41C2E36"/>
    <w:multiLevelType w:val="hybridMultilevel"/>
    <w:tmpl w:val="D42C56A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4E155E"/>
    <w:multiLevelType w:val="hybridMultilevel"/>
    <w:tmpl w:val="FC50449E"/>
    <w:lvl w:ilvl="0" w:tplc="75EA00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255AC4"/>
    <w:multiLevelType w:val="hybridMultilevel"/>
    <w:tmpl w:val="A7BC531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95E66BC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95E6DE9"/>
    <w:multiLevelType w:val="multilevel"/>
    <w:tmpl w:val="8BF26450"/>
    <w:lvl w:ilvl="0">
      <w:start w:val="1"/>
      <w:numFmt w:val="decimal"/>
      <w:lvlText w:val="%1."/>
      <w:lvlJc w:val="left"/>
      <w:pPr>
        <w:tabs>
          <w:tab w:val="num" w:pos="65"/>
        </w:tabs>
        <w:ind w:left="785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3" w15:restartNumberingAfterBreak="0">
    <w:nsid w:val="7B483B62"/>
    <w:multiLevelType w:val="hybridMultilevel"/>
    <w:tmpl w:val="DDE432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CFF25D6"/>
    <w:multiLevelType w:val="hybridMultilevel"/>
    <w:tmpl w:val="5030C056"/>
    <w:lvl w:ilvl="0" w:tplc="FC5CF52C">
      <w:start w:val="1"/>
      <w:numFmt w:val="decimal"/>
      <w:lvlText w:val="%1."/>
      <w:lvlJc w:val="left"/>
      <w:pPr>
        <w:ind w:left="720" w:hanging="360"/>
      </w:pPr>
      <w:rPr>
        <w:rFonts w:ascii="UGent Panno Text" w:hAnsi="UGent Panno Text" w:cstheme="minorHAnsi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20"/>
  </w:num>
  <w:num w:numId="3">
    <w:abstractNumId w:val="23"/>
  </w:num>
  <w:num w:numId="4">
    <w:abstractNumId w:val="11"/>
  </w:num>
  <w:num w:numId="5">
    <w:abstractNumId w:val="42"/>
  </w:num>
  <w:num w:numId="6">
    <w:abstractNumId w:val="7"/>
  </w:num>
  <w:num w:numId="7">
    <w:abstractNumId w:val="3"/>
  </w:num>
  <w:num w:numId="8">
    <w:abstractNumId w:val="15"/>
  </w:num>
  <w:num w:numId="9">
    <w:abstractNumId w:val="13"/>
  </w:num>
  <w:num w:numId="10">
    <w:abstractNumId w:val="19"/>
  </w:num>
  <w:num w:numId="11">
    <w:abstractNumId w:val="17"/>
  </w:num>
  <w:num w:numId="12">
    <w:abstractNumId w:val="10"/>
  </w:num>
  <w:num w:numId="13">
    <w:abstractNumId w:val="26"/>
  </w:num>
  <w:num w:numId="14">
    <w:abstractNumId w:val="27"/>
  </w:num>
  <w:num w:numId="15">
    <w:abstractNumId w:val="38"/>
  </w:num>
  <w:num w:numId="16">
    <w:abstractNumId w:val="41"/>
  </w:num>
  <w:num w:numId="17">
    <w:abstractNumId w:val="25"/>
  </w:num>
  <w:num w:numId="18">
    <w:abstractNumId w:val="21"/>
  </w:num>
  <w:num w:numId="19">
    <w:abstractNumId w:val="43"/>
  </w:num>
  <w:num w:numId="20">
    <w:abstractNumId w:val="36"/>
  </w:num>
  <w:num w:numId="21">
    <w:abstractNumId w:val="31"/>
  </w:num>
  <w:num w:numId="22">
    <w:abstractNumId w:val="5"/>
  </w:num>
  <w:num w:numId="23">
    <w:abstractNumId w:val="30"/>
  </w:num>
  <w:num w:numId="24">
    <w:abstractNumId w:val="35"/>
  </w:num>
  <w:num w:numId="25">
    <w:abstractNumId w:val="39"/>
  </w:num>
  <w:num w:numId="26">
    <w:abstractNumId w:val="18"/>
  </w:num>
  <w:num w:numId="27">
    <w:abstractNumId w:val="24"/>
  </w:num>
  <w:num w:numId="28">
    <w:abstractNumId w:val="33"/>
  </w:num>
  <w:num w:numId="29">
    <w:abstractNumId w:val="1"/>
  </w:num>
  <w:num w:numId="30">
    <w:abstractNumId w:val="16"/>
  </w:num>
  <w:num w:numId="31">
    <w:abstractNumId w:val="37"/>
  </w:num>
  <w:num w:numId="32">
    <w:abstractNumId w:val="22"/>
  </w:num>
  <w:num w:numId="33">
    <w:abstractNumId w:val="4"/>
  </w:num>
  <w:num w:numId="34">
    <w:abstractNumId w:val="40"/>
  </w:num>
  <w:num w:numId="35">
    <w:abstractNumId w:val="34"/>
  </w:num>
  <w:num w:numId="36">
    <w:abstractNumId w:val="28"/>
  </w:num>
  <w:num w:numId="37">
    <w:abstractNumId w:val="14"/>
  </w:num>
  <w:num w:numId="38">
    <w:abstractNumId w:val="12"/>
  </w:num>
  <w:num w:numId="39">
    <w:abstractNumId w:val="32"/>
  </w:num>
  <w:num w:numId="40">
    <w:abstractNumId w:val="8"/>
  </w:num>
  <w:num w:numId="41">
    <w:abstractNumId w:val="0"/>
  </w:num>
  <w:num w:numId="42">
    <w:abstractNumId w:val="29"/>
  </w:num>
  <w:num w:numId="43">
    <w:abstractNumId w:val="9"/>
  </w:num>
  <w:num w:numId="44">
    <w:abstractNumId w:val="2"/>
  </w:num>
  <w:num w:numId="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F1D"/>
    <w:rsid w:val="00004F70"/>
    <w:rsid w:val="00013CE0"/>
    <w:rsid w:val="00023E10"/>
    <w:rsid w:val="00043508"/>
    <w:rsid w:val="00043E1E"/>
    <w:rsid w:val="0004665F"/>
    <w:rsid w:val="000510FD"/>
    <w:rsid w:val="00054602"/>
    <w:rsid w:val="00075733"/>
    <w:rsid w:val="00084CB6"/>
    <w:rsid w:val="00097EF2"/>
    <w:rsid w:val="000A2557"/>
    <w:rsid w:val="000B0AEC"/>
    <w:rsid w:val="000B11C6"/>
    <w:rsid w:val="000B2683"/>
    <w:rsid w:val="000B2E4B"/>
    <w:rsid w:val="000B5F52"/>
    <w:rsid w:val="000D2395"/>
    <w:rsid w:val="000D5A49"/>
    <w:rsid w:val="000E640C"/>
    <w:rsid w:val="000F5CD1"/>
    <w:rsid w:val="0010234E"/>
    <w:rsid w:val="00105D5F"/>
    <w:rsid w:val="001101EA"/>
    <w:rsid w:val="0011371F"/>
    <w:rsid w:val="00116488"/>
    <w:rsid w:val="001212AB"/>
    <w:rsid w:val="00121A1F"/>
    <w:rsid w:val="00122544"/>
    <w:rsid w:val="00146869"/>
    <w:rsid w:val="001636E3"/>
    <w:rsid w:val="00167ABF"/>
    <w:rsid w:val="00167C3B"/>
    <w:rsid w:val="00183AB2"/>
    <w:rsid w:val="0019449E"/>
    <w:rsid w:val="001B15AD"/>
    <w:rsid w:val="001C449D"/>
    <w:rsid w:val="001D04E7"/>
    <w:rsid w:val="001D1B6E"/>
    <w:rsid w:val="001D62BA"/>
    <w:rsid w:val="001D6EF5"/>
    <w:rsid w:val="001E0E05"/>
    <w:rsid w:val="001F77D9"/>
    <w:rsid w:val="00207AF0"/>
    <w:rsid w:val="00215E00"/>
    <w:rsid w:val="00221B79"/>
    <w:rsid w:val="00226900"/>
    <w:rsid w:val="002278DA"/>
    <w:rsid w:val="0024096B"/>
    <w:rsid w:val="002440EE"/>
    <w:rsid w:val="00244B4D"/>
    <w:rsid w:val="00245CB6"/>
    <w:rsid w:val="0026524B"/>
    <w:rsid w:val="00266939"/>
    <w:rsid w:val="00267AAD"/>
    <w:rsid w:val="0027096D"/>
    <w:rsid w:val="00273ABA"/>
    <w:rsid w:val="002869E6"/>
    <w:rsid w:val="00290CA5"/>
    <w:rsid w:val="00292020"/>
    <w:rsid w:val="002925B3"/>
    <w:rsid w:val="002B5421"/>
    <w:rsid w:val="002C49C1"/>
    <w:rsid w:val="002C65F0"/>
    <w:rsid w:val="002D05BE"/>
    <w:rsid w:val="002D1E6A"/>
    <w:rsid w:val="002D46F7"/>
    <w:rsid w:val="002D4E0D"/>
    <w:rsid w:val="002D730F"/>
    <w:rsid w:val="002F0E3B"/>
    <w:rsid w:val="00310960"/>
    <w:rsid w:val="00314362"/>
    <w:rsid w:val="00324A24"/>
    <w:rsid w:val="003354FE"/>
    <w:rsid w:val="00335E44"/>
    <w:rsid w:val="0033619B"/>
    <w:rsid w:val="00341309"/>
    <w:rsid w:val="00344770"/>
    <w:rsid w:val="00344EFB"/>
    <w:rsid w:val="00352B0F"/>
    <w:rsid w:val="0035385F"/>
    <w:rsid w:val="00363617"/>
    <w:rsid w:val="00373663"/>
    <w:rsid w:val="00380DB9"/>
    <w:rsid w:val="003A5233"/>
    <w:rsid w:val="003A6BAE"/>
    <w:rsid w:val="003A6EC6"/>
    <w:rsid w:val="003B0AB6"/>
    <w:rsid w:val="003B2ED5"/>
    <w:rsid w:val="003B32E3"/>
    <w:rsid w:val="003B6DF7"/>
    <w:rsid w:val="003C0A93"/>
    <w:rsid w:val="003C2623"/>
    <w:rsid w:val="003C3E94"/>
    <w:rsid w:val="003C7346"/>
    <w:rsid w:val="003D4B14"/>
    <w:rsid w:val="003E09EC"/>
    <w:rsid w:val="003E6E5A"/>
    <w:rsid w:val="003F7A64"/>
    <w:rsid w:val="00400B6E"/>
    <w:rsid w:val="004146CB"/>
    <w:rsid w:val="004163A3"/>
    <w:rsid w:val="0042018E"/>
    <w:rsid w:val="0042473D"/>
    <w:rsid w:val="004318A2"/>
    <w:rsid w:val="00443EF7"/>
    <w:rsid w:val="00455E5E"/>
    <w:rsid w:val="0046322D"/>
    <w:rsid w:val="00464331"/>
    <w:rsid w:val="00464819"/>
    <w:rsid w:val="00464900"/>
    <w:rsid w:val="0046674E"/>
    <w:rsid w:val="004708A9"/>
    <w:rsid w:val="00471369"/>
    <w:rsid w:val="004720BB"/>
    <w:rsid w:val="00473545"/>
    <w:rsid w:val="00477FBD"/>
    <w:rsid w:val="00482D6F"/>
    <w:rsid w:val="00491F1F"/>
    <w:rsid w:val="004A03B7"/>
    <w:rsid w:val="004A74EA"/>
    <w:rsid w:val="004B1C29"/>
    <w:rsid w:val="004B67C3"/>
    <w:rsid w:val="004D1D27"/>
    <w:rsid w:val="004D2A9D"/>
    <w:rsid w:val="004E7A50"/>
    <w:rsid w:val="004F222E"/>
    <w:rsid w:val="004F35FD"/>
    <w:rsid w:val="004F5E20"/>
    <w:rsid w:val="005118E9"/>
    <w:rsid w:val="005301B3"/>
    <w:rsid w:val="0053614D"/>
    <w:rsid w:val="00540C6A"/>
    <w:rsid w:val="00553F53"/>
    <w:rsid w:val="0055598C"/>
    <w:rsid w:val="00555CF6"/>
    <w:rsid w:val="005565E4"/>
    <w:rsid w:val="0057378E"/>
    <w:rsid w:val="00576794"/>
    <w:rsid w:val="005938B9"/>
    <w:rsid w:val="005A0F67"/>
    <w:rsid w:val="005A5112"/>
    <w:rsid w:val="005B1C86"/>
    <w:rsid w:val="005B439A"/>
    <w:rsid w:val="005C1D83"/>
    <w:rsid w:val="005D64B0"/>
    <w:rsid w:val="005E3A1A"/>
    <w:rsid w:val="005E3BEE"/>
    <w:rsid w:val="005E776A"/>
    <w:rsid w:val="00602F3A"/>
    <w:rsid w:val="006065EE"/>
    <w:rsid w:val="00606F6D"/>
    <w:rsid w:val="00624D72"/>
    <w:rsid w:val="0062618D"/>
    <w:rsid w:val="006351FE"/>
    <w:rsid w:val="00646D66"/>
    <w:rsid w:val="00651060"/>
    <w:rsid w:val="00653790"/>
    <w:rsid w:val="00670052"/>
    <w:rsid w:val="00672718"/>
    <w:rsid w:val="0067273B"/>
    <w:rsid w:val="00677640"/>
    <w:rsid w:val="006865C4"/>
    <w:rsid w:val="006875C3"/>
    <w:rsid w:val="00695CB2"/>
    <w:rsid w:val="006A191F"/>
    <w:rsid w:val="006A32B3"/>
    <w:rsid w:val="006B2F06"/>
    <w:rsid w:val="006B2FF4"/>
    <w:rsid w:val="006B31AB"/>
    <w:rsid w:val="006C4573"/>
    <w:rsid w:val="006D2BD0"/>
    <w:rsid w:val="006D64C4"/>
    <w:rsid w:val="006D7ED1"/>
    <w:rsid w:val="006E790E"/>
    <w:rsid w:val="006F0440"/>
    <w:rsid w:val="007017F5"/>
    <w:rsid w:val="00712EAA"/>
    <w:rsid w:val="007201D6"/>
    <w:rsid w:val="00744A1B"/>
    <w:rsid w:val="00745AE1"/>
    <w:rsid w:val="007615D4"/>
    <w:rsid w:val="00763607"/>
    <w:rsid w:val="00763FD4"/>
    <w:rsid w:val="00765BE8"/>
    <w:rsid w:val="00771C25"/>
    <w:rsid w:val="007722D9"/>
    <w:rsid w:val="00774BD0"/>
    <w:rsid w:val="00794BB7"/>
    <w:rsid w:val="007A2CA5"/>
    <w:rsid w:val="007A6CE6"/>
    <w:rsid w:val="007B1312"/>
    <w:rsid w:val="007B1F1D"/>
    <w:rsid w:val="007B2D64"/>
    <w:rsid w:val="007B3932"/>
    <w:rsid w:val="007C0DCD"/>
    <w:rsid w:val="007C1171"/>
    <w:rsid w:val="007C1717"/>
    <w:rsid w:val="007D1DA5"/>
    <w:rsid w:val="007D1E1C"/>
    <w:rsid w:val="007D7956"/>
    <w:rsid w:val="007E248E"/>
    <w:rsid w:val="007E55B1"/>
    <w:rsid w:val="00802D61"/>
    <w:rsid w:val="0080394F"/>
    <w:rsid w:val="008052DC"/>
    <w:rsid w:val="0080580D"/>
    <w:rsid w:val="0080601B"/>
    <w:rsid w:val="00813885"/>
    <w:rsid w:val="008231E7"/>
    <w:rsid w:val="00835183"/>
    <w:rsid w:val="00836472"/>
    <w:rsid w:val="008427AF"/>
    <w:rsid w:val="008432D0"/>
    <w:rsid w:val="00844F53"/>
    <w:rsid w:val="0084539E"/>
    <w:rsid w:val="00845E7C"/>
    <w:rsid w:val="00853252"/>
    <w:rsid w:val="00867EF5"/>
    <w:rsid w:val="008740E5"/>
    <w:rsid w:val="00874C21"/>
    <w:rsid w:val="00874C81"/>
    <w:rsid w:val="00881548"/>
    <w:rsid w:val="00882628"/>
    <w:rsid w:val="00885573"/>
    <w:rsid w:val="008A42F7"/>
    <w:rsid w:val="008A63A7"/>
    <w:rsid w:val="008B1E7F"/>
    <w:rsid w:val="008D1B14"/>
    <w:rsid w:val="008D4B54"/>
    <w:rsid w:val="008D7F7D"/>
    <w:rsid w:val="008E32C5"/>
    <w:rsid w:val="008E515F"/>
    <w:rsid w:val="008E7279"/>
    <w:rsid w:val="008E7A71"/>
    <w:rsid w:val="008F6ED0"/>
    <w:rsid w:val="00904B17"/>
    <w:rsid w:val="009057C0"/>
    <w:rsid w:val="009069F7"/>
    <w:rsid w:val="00910C54"/>
    <w:rsid w:val="00910FC9"/>
    <w:rsid w:val="00913911"/>
    <w:rsid w:val="00916069"/>
    <w:rsid w:val="009220A6"/>
    <w:rsid w:val="00924D05"/>
    <w:rsid w:val="00931118"/>
    <w:rsid w:val="00931FDA"/>
    <w:rsid w:val="00932CC9"/>
    <w:rsid w:val="009331AF"/>
    <w:rsid w:val="0093647A"/>
    <w:rsid w:val="00946E41"/>
    <w:rsid w:val="009473DA"/>
    <w:rsid w:val="00953A79"/>
    <w:rsid w:val="009564D6"/>
    <w:rsid w:val="00956FD2"/>
    <w:rsid w:val="00957DF9"/>
    <w:rsid w:val="00961516"/>
    <w:rsid w:val="00965348"/>
    <w:rsid w:val="0096709C"/>
    <w:rsid w:val="009707F0"/>
    <w:rsid w:val="00976B84"/>
    <w:rsid w:val="00984842"/>
    <w:rsid w:val="0098618A"/>
    <w:rsid w:val="00994732"/>
    <w:rsid w:val="00995640"/>
    <w:rsid w:val="00996ED7"/>
    <w:rsid w:val="009C45F2"/>
    <w:rsid w:val="009F2C40"/>
    <w:rsid w:val="009F396B"/>
    <w:rsid w:val="009F433B"/>
    <w:rsid w:val="009F466E"/>
    <w:rsid w:val="00A0347F"/>
    <w:rsid w:val="00A108FC"/>
    <w:rsid w:val="00A144AF"/>
    <w:rsid w:val="00A14F0C"/>
    <w:rsid w:val="00A26EE7"/>
    <w:rsid w:val="00A30206"/>
    <w:rsid w:val="00A33B78"/>
    <w:rsid w:val="00A36648"/>
    <w:rsid w:val="00A4327C"/>
    <w:rsid w:val="00A500ED"/>
    <w:rsid w:val="00A664F1"/>
    <w:rsid w:val="00A71FCB"/>
    <w:rsid w:val="00A80DD8"/>
    <w:rsid w:val="00A87AA4"/>
    <w:rsid w:val="00A944B2"/>
    <w:rsid w:val="00AA2A9A"/>
    <w:rsid w:val="00AA4813"/>
    <w:rsid w:val="00AB0973"/>
    <w:rsid w:val="00AB2F25"/>
    <w:rsid w:val="00AC6F77"/>
    <w:rsid w:val="00AD0882"/>
    <w:rsid w:val="00AD3213"/>
    <w:rsid w:val="00AE2F50"/>
    <w:rsid w:val="00AE42D7"/>
    <w:rsid w:val="00AF307F"/>
    <w:rsid w:val="00AF4036"/>
    <w:rsid w:val="00B00DF7"/>
    <w:rsid w:val="00B14343"/>
    <w:rsid w:val="00B26CF4"/>
    <w:rsid w:val="00B36A8F"/>
    <w:rsid w:val="00B41BA3"/>
    <w:rsid w:val="00B420AE"/>
    <w:rsid w:val="00B42CB1"/>
    <w:rsid w:val="00B635DD"/>
    <w:rsid w:val="00B635F6"/>
    <w:rsid w:val="00B65336"/>
    <w:rsid w:val="00B66697"/>
    <w:rsid w:val="00B74B0A"/>
    <w:rsid w:val="00B76B5C"/>
    <w:rsid w:val="00B831D8"/>
    <w:rsid w:val="00B84BFC"/>
    <w:rsid w:val="00B960E1"/>
    <w:rsid w:val="00BA0BDC"/>
    <w:rsid w:val="00BA1135"/>
    <w:rsid w:val="00BA1C30"/>
    <w:rsid w:val="00BA1E6F"/>
    <w:rsid w:val="00BA29DA"/>
    <w:rsid w:val="00BA44EC"/>
    <w:rsid w:val="00BA6100"/>
    <w:rsid w:val="00BA6384"/>
    <w:rsid w:val="00BA6F31"/>
    <w:rsid w:val="00BA7150"/>
    <w:rsid w:val="00BB7B74"/>
    <w:rsid w:val="00BC7F00"/>
    <w:rsid w:val="00BD375E"/>
    <w:rsid w:val="00BD70A4"/>
    <w:rsid w:val="00BE03C5"/>
    <w:rsid w:val="00BE2ED2"/>
    <w:rsid w:val="00BE64CC"/>
    <w:rsid w:val="00BF2A30"/>
    <w:rsid w:val="00C2475D"/>
    <w:rsid w:val="00C24EA8"/>
    <w:rsid w:val="00C27EC0"/>
    <w:rsid w:val="00C33592"/>
    <w:rsid w:val="00C35826"/>
    <w:rsid w:val="00C3668F"/>
    <w:rsid w:val="00C50400"/>
    <w:rsid w:val="00C548BE"/>
    <w:rsid w:val="00C75005"/>
    <w:rsid w:val="00C775C1"/>
    <w:rsid w:val="00C81CA6"/>
    <w:rsid w:val="00C8771C"/>
    <w:rsid w:val="00C8782E"/>
    <w:rsid w:val="00C93BDC"/>
    <w:rsid w:val="00CA6742"/>
    <w:rsid w:val="00CB0CDC"/>
    <w:rsid w:val="00CB2B98"/>
    <w:rsid w:val="00CB4BD2"/>
    <w:rsid w:val="00CC7CB7"/>
    <w:rsid w:val="00CD7B22"/>
    <w:rsid w:val="00CE180B"/>
    <w:rsid w:val="00CF1A89"/>
    <w:rsid w:val="00CF55C0"/>
    <w:rsid w:val="00D11C0B"/>
    <w:rsid w:val="00D11F64"/>
    <w:rsid w:val="00D1404A"/>
    <w:rsid w:val="00D14B5E"/>
    <w:rsid w:val="00D17382"/>
    <w:rsid w:val="00D230B4"/>
    <w:rsid w:val="00D23977"/>
    <w:rsid w:val="00D37FF7"/>
    <w:rsid w:val="00D4440D"/>
    <w:rsid w:val="00D4674E"/>
    <w:rsid w:val="00D510C3"/>
    <w:rsid w:val="00D75666"/>
    <w:rsid w:val="00D76CE1"/>
    <w:rsid w:val="00D83BBC"/>
    <w:rsid w:val="00D83DEA"/>
    <w:rsid w:val="00D85730"/>
    <w:rsid w:val="00D91568"/>
    <w:rsid w:val="00DA03A6"/>
    <w:rsid w:val="00DA2BAB"/>
    <w:rsid w:val="00DA78AB"/>
    <w:rsid w:val="00DB51F5"/>
    <w:rsid w:val="00DB56AE"/>
    <w:rsid w:val="00DB6BD8"/>
    <w:rsid w:val="00DC0825"/>
    <w:rsid w:val="00DC5CE7"/>
    <w:rsid w:val="00DC7014"/>
    <w:rsid w:val="00DC7F0A"/>
    <w:rsid w:val="00E061CB"/>
    <w:rsid w:val="00E14526"/>
    <w:rsid w:val="00E165EB"/>
    <w:rsid w:val="00E266E9"/>
    <w:rsid w:val="00E36953"/>
    <w:rsid w:val="00E43571"/>
    <w:rsid w:val="00E472B1"/>
    <w:rsid w:val="00E51BF5"/>
    <w:rsid w:val="00E52557"/>
    <w:rsid w:val="00E533A7"/>
    <w:rsid w:val="00E617E1"/>
    <w:rsid w:val="00E671B5"/>
    <w:rsid w:val="00E73AA8"/>
    <w:rsid w:val="00E77E56"/>
    <w:rsid w:val="00E85ECD"/>
    <w:rsid w:val="00E86803"/>
    <w:rsid w:val="00E9303E"/>
    <w:rsid w:val="00EA106A"/>
    <w:rsid w:val="00EA2141"/>
    <w:rsid w:val="00EA410D"/>
    <w:rsid w:val="00EA5B54"/>
    <w:rsid w:val="00EA5F1C"/>
    <w:rsid w:val="00EB48A5"/>
    <w:rsid w:val="00EC5319"/>
    <w:rsid w:val="00ED418F"/>
    <w:rsid w:val="00EE687E"/>
    <w:rsid w:val="00EF32DE"/>
    <w:rsid w:val="00F01571"/>
    <w:rsid w:val="00F03038"/>
    <w:rsid w:val="00F14AB3"/>
    <w:rsid w:val="00F1642C"/>
    <w:rsid w:val="00F16449"/>
    <w:rsid w:val="00F358BA"/>
    <w:rsid w:val="00F429FA"/>
    <w:rsid w:val="00F42F33"/>
    <w:rsid w:val="00F472E9"/>
    <w:rsid w:val="00F60773"/>
    <w:rsid w:val="00F712BB"/>
    <w:rsid w:val="00F76F70"/>
    <w:rsid w:val="00F82BBE"/>
    <w:rsid w:val="00F85738"/>
    <w:rsid w:val="00F87CEA"/>
    <w:rsid w:val="00F94651"/>
    <w:rsid w:val="00F951BA"/>
    <w:rsid w:val="00F97D8B"/>
    <w:rsid w:val="00FA4C9B"/>
    <w:rsid w:val="00FA6646"/>
    <w:rsid w:val="00FA7646"/>
    <w:rsid w:val="00FB0F3A"/>
    <w:rsid w:val="00FB1B16"/>
    <w:rsid w:val="00FC607C"/>
    <w:rsid w:val="00FD7AFD"/>
    <w:rsid w:val="00FE2D97"/>
    <w:rsid w:val="00FE7108"/>
    <w:rsid w:val="00FF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26A0C"/>
  <w15:chartTrackingRefBased/>
  <w15:docId w15:val="{DBE6CF74-D7CC-42B6-A7DA-BB1C3954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F1D"/>
  </w:style>
  <w:style w:type="paragraph" w:styleId="Heading1">
    <w:name w:val="heading 1"/>
    <w:basedOn w:val="Normal"/>
    <w:link w:val="Heading1Char"/>
    <w:uiPriority w:val="9"/>
    <w:qFormat/>
    <w:rsid w:val="00745A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2">
    <w:name w:val="heading 2"/>
    <w:basedOn w:val="Normal"/>
    <w:link w:val="Heading2Char"/>
    <w:uiPriority w:val="9"/>
    <w:qFormat/>
    <w:rsid w:val="00C358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paragraph" w:styleId="Heading3">
    <w:name w:val="heading 3"/>
    <w:basedOn w:val="Normal"/>
    <w:link w:val="Heading3Char"/>
    <w:uiPriority w:val="9"/>
    <w:qFormat/>
    <w:rsid w:val="008E7A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76B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B76B5C"/>
  </w:style>
  <w:style w:type="paragraph" w:styleId="Footer">
    <w:name w:val="footer"/>
    <w:basedOn w:val="Normal"/>
    <w:link w:val="FooterChar"/>
    <w:uiPriority w:val="99"/>
    <w:unhideWhenUsed/>
    <w:rsid w:val="00B76B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B5C"/>
  </w:style>
  <w:style w:type="paragraph" w:styleId="EndnoteText">
    <w:name w:val="endnote text"/>
    <w:basedOn w:val="Normal"/>
    <w:link w:val="EndnoteTextChar"/>
    <w:uiPriority w:val="99"/>
    <w:semiHidden/>
    <w:unhideWhenUsed/>
    <w:rsid w:val="000B26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268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268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CD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0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CD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D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32E3"/>
    <w:rPr>
      <w:b/>
      <w:bCs/>
    </w:rPr>
  </w:style>
  <w:style w:type="character" w:customStyle="1" w:styleId="value">
    <w:name w:val="value"/>
    <w:basedOn w:val="DefaultParagraphFont"/>
    <w:rsid w:val="005938B9"/>
  </w:style>
  <w:style w:type="character" w:styleId="Hyperlink">
    <w:name w:val="Hyperlink"/>
    <w:basedOn w:val="DefaultParagraphFont"/>
    <w:uiPriority w:val="99"/>
    <w:unhideWhenUsed/>
    <w:rsid w:val="00882628"/>
    <w:rPr>
      <w:color w:val="0000FF"/>
      <w:u w:val="single"/>
    </w:rPr>
  </w:style>
  <w:style w:type="character" w:customStyle="1" w:styleId="jlqj4b">
    <w:name w:val="jlqj4b"/>
    <w:basedOn w:val="DefaultParagraphFont"/>
    <w:rsid w:val="00EB48A5"/>
  </w:style>
  <w:style w:type="character" w:styleId="Emphasis">
    <w:name w:val="Emphasis"/>
    <w:basedOn w:val="DefaultParagraphFont"/>
    <w:uiPriority w:val="20"/>
    <w:qFormat/>
    <w:rsid w:val="008432D0"/>
    <w:rPr>
      <w:i/>
      <w:iCs/>
    </w:rPr>
  </w:style>
  <w:style w:type="character" w:customStyle="1" w:styleId="ListParagraphChar">
    <w:name w:val="List Paragraph Char"/>
    <w:link w:val="ListParagraph"/>
    <w:rsid w:val="00984842"/>
  </w:style>
  <w:style w:type="character" w:customStyle="1" w:styleId="Heading3Char">
    <w:name w:val="Heading 3 Char"/>
    <w:basedOn w:val="DefaultParagraphFont"/>
    <w:link w:val="Heading3"/>
    <w:uiPriority w:val="9"/>
    <w:rsid w:val="008E7A71"/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customStyle="1" w:styleId="term">
    <w:name w:val="term"/>
    <w:basedOn w:val="DefaultParagraphFont"/>
    <w:rsid w:val="008E7A71"/>
  </w:style>
  <w:style w:type="character" w:customStyle="1" w:styleId="highlight">
    <w:name w:val="highlight"/>
    <w:basedOn w:val="DefaultParagraphFont"/>
    <w:rsid w:val="008E7A71"/>
  </w:style>
  <w:style w:type="paragraph" w:styleId="Revision">
    <w:name w:val="Revision"/>
    <w:hidden/>
    <w:uiPriority w:val="99"/>
    <w:semiHidden/>
    <w:rsid w:val="008E7A71"/>
    <w:pPr>
      <w:spacing w:after="0" w:line="240" w:lineRule="auto"/>
    </w:pPr>
  </w:style>
  <w:style w:type="paragraph" w:styleId="NoSpacing">
    <w:name w:val="No Spacing"/>
    <w:uiPriority w:val="1"/>
    <w:qFormat/>
    <w:rsid w:val="008E7A71"/>
    <w:pPr>
      <w:spacing w:after="0" w:line="240" w:lineRule="auto"/>
    </w:pPr>
    <w:rPr>
      <w:lang w:val="nb-NO"/>
    </w:rPr>
  </w:style>
  <w:style w:type="paragraph" w:styleId="NormalWeb">
    <w:name w:val="Normal (Web)"/>
    <w:basedOn w:val="Normal"/>
    <w:uiPriority w:val="99"/>
    <w:unhideWhenUsed/>
    <w:rsid w:val="008E7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PlaceholderText">
    <w:name w:val="Placeholder Text"/>
    <w:basedOn w:val="DefaultParagraphFont"/>
    <w:uiPriority w:val="99"/>
    <w:semiHidden/>
    <w:rsid w:val="008E7A71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E7A71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826"/>
    <w:rPr>
      <w:rFonts w:ascii="Times New Roman" w:eastAsia="Times New Roman" w:hAnsi="Times New Roman" w:cs="Times New Roman"/>
      <w:b/>
      <w:bCs/>
      <w:sz w:val="36"/>
      <w:szCs w:val="36"/>
      <w:lang w:eastAsia="nl-BE"/>
    </w:rPr>
  </w:style>
  <w:style w:type="character" w:customStyle="1" w:styleId="results-number">
    <w:name w:val="results-number"/>
    <w:basedOn w:val="DefaultParagraphFont"/>
    <w:rsid w:val="00C35826"/>
  </w:style>
  <w:style w:type="character" w:customStyle="1" w:styleId="Heading1Char">
    <w:name w:val="Heading 1 Char"/>
    <w:basedOn w:val="DefaultParagraphFont"/>
    <w:link w:val="Heading1"/>
    <w:uiPriority w:val="9"/>
    <w:rsid w:val="00745AE1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resultscount">
    <w:name w:val="resultscount"/>
    <w:basedOn w:val="DefaultParagraphFont"/>
    <w:rsid w:val="00745AE1"/>
  </w:style>
  <w:style w:type="character" w:customStyle="1" w:styleId="anchortext">
    <w:name w:val="anchortext"/>
    <w:basedOn w:val="DefaultParagraphFont"/>
    <w:rsid w:val="00745AE1"/>
  </w:style>
  <w:style w:type="character" w:customStyle="1" w:styleId="querysrchtext">
    <w:name w:val="querysrchtext"/>
    <w:basedOn w:val="DefaultParagraphFont"/>
    <w:rsid w:val="00745AE1"/>
  </w:style>
  <w:style w:type="character" w:customStyle="1" w:styleId="btntext">
    <w:name w:val="btntext"/>
    <w:basedOn w:val="DefaultParagraphFont"/>
    <w:rsid w:val="00745AE1"/>
  </w:style>
  <w:style w:type="character" w:customStyle="1" w:styleId="history-span">
    <w:name w:val="history-span"/>
    <w:basedOn w:val="DefaultParagraphFont"/>
    <w:rsid w:val="00167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EF6D3-009E-4E3B-A908-F038C295C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4608</Words>
  <Characters>26272</Characters>
  <Application>Microsoft Office Word</Application>
  <DocSecurity>0</DocSecurity>
  <Lines>218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0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Pauwels</dc:creator>
  <cp:keywords/>
  <dc:description/>
  <cp:lastModifiedBy>Befikadu</cp:lastModifiedBy>
  <cp:revision>16</cp:revision>
  <dcterms:created xsi:type="dcterms:W3CDTF">2023-11-18T20:55:00Z</dcterms:created>
  <dcterms:modified xsi:type="dcterms:W3CDTF">2025-01-17T17:12:00Z</dcterms:modified>
</cp:coreProperties>
</file>